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BF38D" w14:textId="020ED1DB" w:rsidR="00876EF5" w:rsidRPr="00612E9D" w:rsidRDefault="00EA68BC" w:rsidP="00EA68BC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612E9D">
        <w:rPr>
          <w:rFonts w:ascii="Calibri" w:hAnsi="Calibri" w:cs="Calibri"/>
          <w:b/>
          <w:bCs/>
          <w:color w:val="auto"/>
          <w:sz w:val="22"/>
          <w:szCs w:val="22"/>
        </w:rPr>
        <w:t xml:space="preserve">S1 Table: </w:t>
      </w:r>
      <w:bookmarkStart w:id="0" w:name="_Ref115692612"/>
      <w:r w:rsidR="00876EF5" w:rsidRPr="00612E9D">
        <w:rPr>
          <w:rFonts w:ascii="Calibri" w:hAnsi="Calibri" w:cs="Calibri"/>
          <w:b/>
          <w:bCs/>
          <w:color w:val="auto"/>
          <w:sz w:val="22"/>
          <w:szCs w:val="22"/>
        </w:rPr>
        <w:t>Family Nurse Partnership site enrolment activity dates between April 2010 and March 2019 (mothers aged 13-19)</w:t>
      </w:r>
      <w:bookmarkEnd w:id="0"/>
    </w:p>
    <w:tbl>
      <w:tblPr>
        <w:tblW w:w="9780" w:type="dxa"/>
        <w:tblLook w:val="04A0" w:firstRow="1" w:lastRow="0" w:firstColumn="1" w:lastColumn="0" w:noHBand="0" w:noVBand="1"/>
      </w:tblPr>
      <w:tblGrid>
        <w:gridCol w:w="2778"/>
        <w:gridCol w:w="3458"/>
        <w:gridCol w:w="1701"/>
        <w:gridCol w:w="1843"/>
      </w:tblGrid>
      <w:tr w:rsidR="00876EF5" w:rsidRPr="009508D2" w14:paraId="5E2969F2" w14:textId="77777777" w:rsidTr="009A7584">
        <w:trPr>
          <w:trHeight w:val="520"/>
          <w:tblHeader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5A43" w14:textId="77777777" w:rsidR="00876EF5" w:rsidRPr="00A657E0" w:rsidRDefault="00876EF5" w:rsidP="009A7584">
            <w:pPr>
              <w:pStyle w:val="Tables"/>
              <w:rPr>
                <w:b/>
                <w:bCs/>
              </w:rPr>
            </w:pPr>
            <w:r w:rsidRPr="00A657E0">
              <w:rPr>
                <w:b/>
                <w:bCs/>
              </w:rPr>
              <w:t>FNP site name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A7B7" w14:textId="77777777" w:rsidR="00876EF5" w:rsidRPr="00A657E0" w:rsidRDefault="00876EF5" w:rsidP="009A7584">
            <w:pPr>
              <w:pStyle w:val="Tables"/>
              <w:rPr>
                <w:b/>
                <w:bCs/>
              </w:rPr>
            </w:pPr>
            <w:r w:rsidRPr="00A657E0">
              <w:rPr>
                <w:b/>
                <w:bCs/>
              </w:rPr>
              <w:t xml:space="preserve">Lower-tier </w:t>
            </w:r>
            <w:r>
              <w:rPr>
                <w:b/>
                <w:bCs/>
              </w:rPr>
              <w:t>Local Authority</w:t>
            </w:r>
            <w:r w:rsidRPr="00A657E0">
              <w:rPr>
                <w:b/>
                <w:bCs/>
              </w:rPr>
              <w:t>(</w:t>
            </w:r>
            <w:proofErr w:type="spellStart"/>
            <w:r w:rsidRPr="00A657E0">
              <w:rPr>
                <w:b/>
                <w:bCs/>
              </w:rPr>
              <w:t>ies</w:t>
            </w:r>
            <w:proofErr w:type="spellEnd"/>
            <w:r w:rsidRPr="00A657E0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D61F" w14:textId="77777777" w:rsidR="00876EF5" w:rsidRPr="00A657E0" w:rsidRDefault="00876EF5" w:rsidP="009A7584">
            <w:pPr>
              <w:pStyle w:val="Tables"/>
              <w:rPr>
                <w:b/>
                <w:bCs/>
              </w:rPr>
            </w:pPr>
            <w:r w:rsidRPr="00A657E0">
              <w:rPr>
                <w:b/>
                <w:bCs/>
              </w:rPr>
              <w:t>Start date</w:t>
            </w:r>
            <w:r w:rsidRPr="00A657E0"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3767" w14:textId="77777777" w:rsidR="00876EF5" w:rsidRPr="00A657E0" w:rsidRDefault="00876EF5" w:rsidP="009A7584">
            <w:pPr>
              <w:pStyle w:val="Tables"/>
              <w:rPr>
                <w:b/>
                <w:bCs/>
              </w:rPr>
            </w:pPr>
            <w:r w:rsidRPr="00A657E0">
              <w:rPr>
                <w:b/>
                <w:bCs/>
              </w:rPr>
              <w:t>End date</w:t>
            </w:r>
            <w:r w:rsidRPr="00A657E0">
              <w:rPr>
                <w:b/>
                <w:bCs/>
                <w:vertAlign w:val="superscript"/>
              </w:rPr>
              <w:t>$</w:t>
            </w:r>
          </w:p>
        </w:tc>
      </w:tr>
      <w:tr w:rsidR="00876EF5" w:rsidRPr="009508D2" w14:paraId="29489691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248BF" w14:textId="77777777" w:rsidR="00876EF5" w:rsidRPr="009508D2" w:rsidRDefault="00876EF5" w:rsidP="009A7584">
            <w:pPr>
              <w:pStyle w:val="Tables"/>
            </w:pPr>
            <w:r w:rsidRPr="009508D2">
              <w:t>North Ea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3DAD71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338AD0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12156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3981F730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069A" w14:textId="77777777" w:rsidR="00876EF5" w:rsidRPr="009508D2" w:rsidRDefault="00876EF5" w:rsidP="009A7584">
            <w:pPr>
              <w:pStyle w:val="Tables"/>
            </w:pPr>
            <w:r w:rsidRPr="009508D2">
              <w:t>Durham &amp; Darling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2694" w14:textId="77777777" w:rsidR="00876EF5" w:rsidRPr="009508D2" w:rsidRDefault="00876EF5" w:rsidP="009A7584">
            <w:pPr>
              <w:pStyle w:val="Tables"/>
            </w:pPr>
            <w:r w:rsidRPr="009508D2">
              <w:t>Darlington, County Dur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AD12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52F2" w14:textId="77777777" w:rsidR="00876EF5" w:rsidRPr="009508D2" w:rsidRDefault="00876EF5" w:rsidP="009A7584">
            <w:pPr>
              <w:pStyle w:val="Tables"/>
            </w:pPr>
            <w:r w:rsidRPr="009508D2">
              <w:t>2015m10</w:t>
            </w:r>
          </w:p>
        </w:tc>
      </w:tr>
      <w:tr w:rsidR="00876EF5" w:rsidRPr="009508D2" w14:paraId="49491568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CE25" w14:textId="77777777" w:rsidR="00876EF5" w:rsidRPr="009508D2" w:rsidRDefault="00876EF5" w:rsidP="009A7584">
            <w:pPr>
              <w:pStyle w:val="Tables"/>
            </w:pPr>
            <w:r w:rsidRPr="009508D2">
              <w:t>Sunderland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35E3" w14:textId="77777777" w:rsidR="00876EF5" w:rsidRPr="009508D2" w:rsidRDefault="00876EF5" w:rsidP="009A7584">
            <w:pPr>
              <w:pStyle w:val="Tables"/>
            </w:pPr>
            <w:r w:rsidRPr="009508D2">
              <w:t>Sunder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1424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784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ED12B4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19EA" w14:textId="77777777" w:rsidR="00876EF5" w:rsidRPr="009508D2" w:rsidRDefault="00876EF5" w:rsidP="009A7584">
            <w:pPr>
              <w:pStyle w:val="Tables"/>
            </w:pPr>
            <w:r w:rsidRPr="009508D2">
              <w:t>South Tynesid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E565" w14:textId="77777777" w:rsidR="00876EF5" w:rsidRPr="009508D2" w:rsidRDefault="00876EF5" w:rsidP="009A7584">
            <w:pPr>
              <w:pStyle w:val="Tables"/>
            </w:pPr>
            <w:r w:rsidRPr="009508D2">
              <w:t>South Tyne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4728" w14:textId="77777777" w:rsidR="00876EF5" w:rsidRPr="009508D2" w:rsidRDefault="00876EF5" w:rsidP="009A7584">
            <w:pPr>
              <w:pStyle w:val="Tables"/>
            </w:pPr>
            <w:r w:rsidRPr="009508D2">
              <w:t>2010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9FD8" w14:textId="77777777" w:rsidR="00876EF5" w:rsidRPr="009508D2" w:rsidRDefault="00876EF5" w:rsidP="009A7584">
            <w:pPr>
              <w:pStyle w:val="Tables"/>
            </w:pPr>
            <w:r w:rsidRPr="009508D2">
              <w:t>2018m1</w:t>
            </w:r>
          </w:p>
        </w:tc>
      </w:tr>
      <w:tr w:rsidR="00876EF5" w:rsidRPr="009508D2" w14:paraId="025CBCA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84AE" w14:textId="77777777" w:rsidR="00876EF5" w:rsidRPr="009508D2" w:rsidRDefault="00876EF5" w:rsidP="009A7584">
            <w:pPr>
              <w:pStyle w:val="Tables"/>
            </w:pPr>
            <w:r w:rsidRPr="009508D2">
              <w:t>Middlesbroug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CACC" w14:textId="77777777" w:rsidR="00876EF5" w:rsidRPr="009508D2" w:rsidRDefault="00876EF5" w:rsidP="009A7584">
            <w:pPr>
              <w:pStyle w:val="Tables"/>
            </w:pPr>
            <w:r w:rsidRPr="009508D2">
              <w:t>Middlesbrough, Redcar and Cleve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C7CD" w14:textId="77777777" w:rsidR="00876EF5" w:rsidRPr="009508D2" w:rsidRDefault="00876EF5" w:rsidP="009A7584">
            <w:pPr>
              <w:pStyle w:val="Tables"/>
            </w:pPr>
            <w:r w:rsidRPr="009508D2">
              <w:t>2012m3  2012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FF8E" w14:textId="77777777" w:rsidR="00876EF5" w:rsidRPr="009508D2" w:rsidRDefault="00876EF5" w:rsidP="009A7584">
            <w:pPr>
              <w:pStyle w:val="Tables"/>
            </w:pPr>
            <w:r w:rsidRPr="009508D2">
              <w:t>2015m11  2018m3</w:t>
            </w:r>
          </w:p>
        </w:tc>
      </w:tr>
      <w:tr w:rsidR="00876EF5" w:rsidRPr="009508D2" w14:paraId="3179A81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68B8" w14:textId="77777777" w:rsidR="00876EF5" w:rsidRPr="009508D2" w:rsidRDefault="00876EF5" w:rsidP="009A7584">
            <w:pPr>
              <w:pStyle w:val="Tables"/>
            </w:pPr>
            <w:r w:rsidRPr="009508D2">
              <w:t>Hartlepoo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AD5" w14:textId="77777777" w:rsidR="00876EF5" w:rsidRPr="009508D2" w:rsidRDefault="00876EF5" w:rsidP="009A7584">
            <w:pPr>
              <w:pStyle w:val="Tables"/>
            </w:pPr>
            <w:r w:rsidRPr="009508D2">
              <w:t>Hartlepool, Stockton-on-Te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BBA6" w14:textId="77777777" w:rsidR="00876EF5" w:rsidRPr="009508D2" w:rsidRDefault="00876EF5" w:rsidP="009A7584">
            <w:pPr>
              <w:pStyle w:val="Tables"/>
            </w:pPr>
            <w:r w:rsidRPr="009508D2">
              <w:t>2012m2  2012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809C" w14:textId="77777777" w:rsidR="00876EF5" w:rsidRPr="009508D2" w:rsidRDefault="00876EF5" w:rsidP="009A7584">
            <w:pPr>
              <w:pStyle w:val="Tables"/>
            </w:pPr>
            <w:r w:rsidRPr="009508D2">
              <w:t>2017m2 2017m12</w:t>
            </w:r>
          </w:p>
        </w:tc>
      </w:tr>
      <w:tr w:rsidR="00876EF5" w:rsidRPr="009508D2" w14:paraId="05CB894D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E514" w14:textId="77777777" w:rsidR="00876EF5" w:rsidRPr="009508D2" w:rsidRDefault="00876EF5" w:rsidP="009A7584">
            <w:pPr>
              <w:pStyle w:val="Tables"/>
            </w:pPr>
            <w:r w:rsidRPr="009508D2">
              <w:t>Northumberlan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F3A0" w14:textId="77777777" w:rsidR="00876EF5" w:rsidRPr="009508D2" w:rsidRDefault="00876EF5" w:rsidP="009A7584">
            <w:pPr>
              <w:pStyle w:val="Tables"/>
            </w:pPr>
            <w:r w:rsidRPr="009508D2">
              <w:t>Northumber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2648" w14:textId="77777777" w:rsidR="00876EF5" w:rsidRPr="009508D2" w:rsidRDefault="00876EF5" w:rsidP="009A7584">
            <w:pPr>
              <w:pStyle w:val="Tables"/>
            </w:pPr>
            <w:r w:rsidRPr="009508D2">
              <w:t>2014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53DF" w14:textId="77777777" w:rsidR="00876EF5" w:rsidRPr="009508D2" w:rsidRDefault="00876EF5" w:rsidP="009A7584">
            <w:pPr>
              <w:pStyle w:val="Tables"/>
            </w:pPr>
            <w:r w:rsidRPr="009508D2">
              <w:t>2016m9</w:t>
            </w:r>
          </w:p>
        </w:tc>
      </w:tr>
      <w:tr w:rsidR="00876EF5" w:rsidRPr="009508D2" w14:paraId="47986FD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090A" w14:textId="77777777" w:rsidR="00876EF5" w:rsidRPr="009508D2" w:rsidRDefault="00876EF5" w:rsidP="009A7584">
            <w:pPr>
              <w:pStyle w:val="Tables"/>
            </w:pPr>
            <w:r w:rsidRPr="009508D2">
              <w:t>Newcastle upon Tyn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BC12" w14:textId="77777777" w:rsidR="00876EF5" w:rsidRPr="009508D2" w:rsidRDefault="00876EF5" w:rsidP="009A7584">
            <w:pPr>
              <w:pStyle w:val="Tables"/>
            </w:pPr>
            <w:r w:rsidRPr="009508D2">
              <w:t>Newcastle-upon-Ty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C6B3" w14:textId="77777777" w:rsidR="00876EF5" w:rsidRPr="009508D2" w:rsidRDefault="00876EF5" w:rsidP="009A7584">
            <w:pPr>
              <w:pStyle w:val="Tables"/>
            </w:pPr>
            <w:r w:rsidRPr="009508D2">
              <w:t>2014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716F" w14:textId="77777777" w:rsidR="00876EF5" w:rsidRPr="009508D2" w:rsidRDefault="00876EF5" w:rsidP="009A7584">
            <w:pPr>
              <w:pStyle w:val="Tables"/>
            </w:pPr>
            <w:r w:rsidRPr="009508D2">
              <w:t>2016m9</w:t>
            </w:r>
          </w:p>
        </w:tc>
      </w:tr>
      <w:tr w:rsidR="00876EF5" w:rsidRPr="009508D2" w14:paraId="77D5728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4DA4" w14:textId="77777777" w:rsidR="00876EF5" w:rsidRPr="009508D2" w:rsidRDefault="00876EF5" w:rsidP="009A7584">
            <w:pPr>
              <w:pStyle w:val="Tables"/>
            </w:pPr>
            <w:r w:rsidRPr="009508D2">
              <w:t>North Tynesid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71CF" w14:textId="77777777" w:rsidR="00876EF5" w:rsidRPr="009508D2" w:rsidRDefault="00876EF5" w:rsidP="009A7584">
            <w:pPr>
              <w:pStyle w:val="Tables"/>
            </w:pPr>
            <w:r w:rsidRPr="009508D2">
              <w:t>North Tyne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D4E3" w14:textId="77777777" w:rsidR="00876EF5" w:rsidRPr="009508D2" w:rsidRDefault="00876EF5" w:rsidP="009A7584">
            <w:pPr>
              <w:pStyle w:val="Tables"/>
            </w:pPr>
            <w:r w:rsidRPr="009508D2">
              <w:t>2014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D544" w14:textId="77777777" w:rsidR="00876EF5" w:rsidRPr="009508D2" w:rsidRDefault="00876EF5" w:rsidP="009A7584">
            <w:pPr>
              <w:pStyle w:val="Tables"/>
            </w:pPr>
            <w:r w:rsidRPr="009508D2">
              <w:t>2016m3</w:t>
            </w:r>
          </w:p>
        </w:tc>
      </w:tr>
      <w:tr w:rsidR="00876EF5" w:rsidRPr="009508D2" w14:paraId="3CD744D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D924" w14:textId="77777777" w:rsidR="00876EF5" w:rsidRPr="009508D2" w:rsidRDefault="00876EF5" w:rsidP="009A7584">
            <w:pPr>
              <w:pStyle w:val="Tables"/>
            </w:pPr>
            <w:r w:rsidRPr="009508D2">
              <w:t>Gateshea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13EC" w14:textId="77777777" w:rsidR="00876EF5" w:rsidRPr="009508D2" w:rsidRDefault="00876EF5" w:rsidP="009A7584">
            <w:pPr>
              <w:pStyle w:val="Tables"/>
            </w:pPr>
            <w:r w:rsidRPr="009508D2">
              <w:t>Gatesh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F00B" w14:textId="77777777" w:rsidR="00876EF5" w:rsidRPr="009508D2" w:rsidRDefault="00876EF5" w:rsidP="009A7584">
            <w:pPr>
              <w:pStyle w:val="Tables"/>
            </w:pPr>
            <w:r w:rsidRPr="009508D2">
              <w:t>2010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AF62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E812431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84705" w14:textId="77777777" w:rsidR="00876EF5" w:rsidRPr="009508D2" w:rsidRDefault="00876EF5" w:rsidP="009A7584">
            <w:pPr>
              <w:pStyle w:val="Tables"/>
            </w:pPr>
            <w:r w:rsidRPr="009508D2">
              <w:t>North We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941AB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68EF19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A971D8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34119E7F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3288" w14:textId="77777777" w:rsidR="00876EF5" w:rsidRPr="009508D2" w:rsidRDefault="00876EF5" w:rsidP="009A7584">
            <w:pPr>
              <w:pStyle w:val="Tables"/>
            </w:pPr>
            <w:r w:rsidRPr="009508D2">
              <w:t>Manchester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773B" w14:textId="77777777" w:rsidR="00876EF5" w:rsidRPr="009508D2" w:rsidRDefault="00876EF5" w:rsidP="009A7584">
            <w:pPr>
              <w:pStyle w:val="Tables"/>
            </w:pPr>
            <w:r w:rsidRPr="009508D2">
              <w:t>Manche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D486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D419" w14:textId="77777777" w:rsidR="00876EF5" w:rsidRPr="009508D2" w:rsidRDefault="00876EF5" w:rsidP="009A7584">
            <w:pPr>
              <w:pStyle w:val="Tables"/>
            </w:pPr>
            <w:r w:rsidRPr="009508D2">
              <w:t>2016m9</w:t>
            </w:r>
          </w:p>
        </w:tc>
      </w:tr>
      <w:tr w:rsidR="00876EF5" w:rsidRPr="009508D2" w14:paraId="05B5E86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38B1" w14:textId="77777777" w:rsidR="00876EF5" w:rsidRPr="009508D2" w:rsidRDefault="00876EF5" w:rsidP="009A7584">
            <w:pPr>
              <w:pStyle w:val="Tables"/>
            </w:pPr>
            <w:r w:rsidRPr="009508D2">
              <w:t>Blackpoo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ADDF" w14:textId="77777777" w:rsidR="00876EF5" w:rsidRPr="009508D2" w:rsidRDefault="00876EF5" w:rsidP="009A7584">
            <w:pPr>
              <w:pStyle w:val="Tables"/>
            </w:pPr>
            <w:r w:rsidRPr="009508D2">
              <w:t>Blackpo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4078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0A31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23E98CB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486E" w14:textId="77777777" w:rsidR="00876EF5" w:rsidRPr="009508D2" w:rsidRDefault="00876EF5" w:rsidP="009A7584">
            <w:pPr>
              <w:pStyle w:val="Tables"/>
            </w:pPr>
            <w:r w:rsidRPr="009508D2">
              <w:t>Cumbria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605A" w14:textId="77777777" w:rsidR="00876EF5" w:rsidRPr="009508D2" w:rsidRDefault="00876EF5" w:rsidP="009A7584">
            <w:pPr>
              <w:pStyle w:val="Tables"/>
            </w:pPr>
            <w:proofErr w:type="spellStart"/>
            <w:r w:rsidRPr="009508D2">
              <w:t>Allerdale</w:t>
            </w:r>
            <w:proofErr w:type="spellEnd"/>
            <w:r w:rsidRPr="009508D2">
              <w:t>, Barrow-in-Furness, Carlisle, Copeland, Eden, South Lake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45F9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1CE0" w14:textId="77777777" w:rsidR="00876EF5" w:rsidRPr="009508D2" w:rsidRDefault="00876EF5" w:rsidP="009A7584">
            <w:pPr>
              <w:pStyle w:val="Tables"/>
            </w:pPr>
            <w:r w:rsidRPr="009508D2">
              <w:t>2016m8</w:t>
            </w:r>
          </w:p>
        </w:tc>
      </w:tr>
      <w:tr w:rsidR="00876EF5" w:rsidRPr="009508D2" w14:paraId="5590D06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47F0" w14:textId="77777777" w:rsidR="00876EF5" w:rsidRPr="009508D2" w:rsidRDefault="00876EF5" w:rsidP="009A7584">
            <w:pPr>
              <w:pStyle w:val="Tables"/>
            </w:pPr>
            <w:r w:rsidRPr="009508D2">
              <w:t>Liverpool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91C4" w14:textId="77777777" w:rsidR="00876EF5" w:rsidRPr="009508D2" w:rsidRDefault="00876EF5" w:rsidP="009A7584">
            <w:pPr>
              <w:pStyle w:val="Tables"/>
            </w:pPr>
            <w:r w:rsidRPr="009508D2">
              <w:t>Liverpo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D2F0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06A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68331EC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6E1C" w14:textId="77777777" w:rsidR="00876EF5" w:rsidRPr="009508D2" w:rsidRDefault="00876EF5" w:rsidP="009A7584">
            <w:pPr>
              <w:pStyle w:val="Tables"/>
            </w:pPr>
            <w:r w:rsidRPr="009508D2">
              <w:t>Knowsl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0395" w14:textId="77777777" w:rsidR="00876EF5" w:rsidRPr="009508D2" w:rsidRDefault="00876EF5" w:rsidP="009A7584">
            <w:pPr>
              <w:pStyle w:val="Tables"/>
            </w:pPr>
            <w:r w:rsidRPr="009508D2">
              <w:t>Knowsl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5C0C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07EF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E16D3F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D2E5" w14:textId="77777777" w:rsidR="00876EF5" w:rsidRPr="009508D2" w:rsidRDefault="00876EF5" w:rsidP="009A7584">
            <w:pPr>
              <w:pStyle w:val="Tables"/>
            </w:pPr>
            <w:r w:rsidRPr="009508D2">
              <w:t>Wirra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82D2" w14:textId="77777777" w:rsidR="00876EF5" w:rsidRPr="009508D2" w:rsidRDefault="00876EF5" w:rsidP="009A7584">
            <w:pPr>
              <w:pStyle w:val="Tables"/>
            </w:pPr>
            <w:r w:rsidRPr="009508D2">
              <w:t>Wir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6DDC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53E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0FDCDB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2E67" w14:textId="77777777" w:rsidR="00876EF5" w:rsidRPr="009508D2" w:rsidRDefault="00876EF5" w:rsidP="009A7584">
            <w:pPr>
              <w:pStyle w:val="Tables"/>
            </w:pPr>
            <w:r w:rsidRPr="009508D2">
              <w:t>Bol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FB6F" w14:textId="77777777" w:rsidR="00876EF5" w:rsidRPr="009508D2" w:rsidRDefault="00876EF5" w:rsidP="009A7584">
            <w:pPr>
              <w:pStyle w:val="Tables"/>
            </w:pPr>
            <w:r w:rsidRPr="009508D2">
              <w:t>Bol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BF3E" w14:textId="77777777" w:rsidR="00876EF5" w:rsidRPr="009508D2" w:rsidRDefault="00876EF5" w:rsidP="009A7584">
            <w:pPr>
              <w:pStyle w:val="Tables"/>
            </w:pPr>
            <w:r w:rsidRPr="009508D2">
              <w:t>2011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9946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ADDBB0F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1981" w14:textId="77777777" w:rsidR="00876EF5" w:rsidRPr="009508D2" w:rsidRDefault="00876EF5" w:rsidP="009A7584">
            <w:pPr>
              <w:pStyle w:val="Tables"/>
            </w:pPr>
            <w:r w:rsidRPr="009508D2">
              <w:t>Wiga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3CA9" w14:textId="77777777" w:rsidR="00876EF5" w:rsidRPr="009508D2" w:rsidRDefault="00876EF5" w:rsidP="009A7584">
            <w:pPr>
              <w:pStyle w:val="Tables"/>
            </w:pPr>
            <w:r w:rsidRPr="009508D2">
              <w:t>Wig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EE39" w14:textId="77777777" w:rsidR="00876EF5" w:rsidRPr="009508D2" w:rsidRDefault="00876EF5" w:rsidP="009A7584">
            <w:pPr>
              <w:pStyle w:val="Tables"/>
            </w:pPr>
            <w:r w:rsidRPr="009508D2">
              <w:t>2011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B77B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E33B78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EBF7" w14:textId="77777777" w:rsidR="00876EF5" w:rsidRPr="009508D2" w:rsidRDefault="00876EF5" w:rsidP="009A7584">
            <w:pPr>
              <w:pStyle w:val="Tables"/>
            </w:pPr>
            <w:r w:rsidRPr="009508D2">
              <w:t>Cheshire We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4170" w14:textId="77777777" w:rsidR="00876EF5" w:rsidRPr="009508D2" w:rsidRDefault="00876EF5" w:rsidP="009A7584">
            <w:pPr>
              <w:pStyle w:val="Tables"/>
            </w:pPr>
            <w:r w:rsidRPr="009508D2">
              <w:t>Cheshire West &amp; Che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564F" w14:textId="77777777" w:rsidR="00876EF5" w:rsidRPr="009508D2" w:rsidRDefault="00876EF5" w:rsidP="009A7584">
            <w:pPr>
              <w:pStyle w:val="Tables"/>
            </w:pPr>
            <w:r w:rsidRPr="009508D2">
              <w:t>2012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C87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12B254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98C4" w14:textId="77777777" w:rsidR="00876EF5" w:rsidRPr="009508D2" w:rsidRDefault="00876EF5" w:rsidP="009A7584">
            <w:pPr>
              <w:pStyle w:val="Tables"/>
            </w:pPr>
            <w:r w:rsidRPr="009508D2">
              <w:t>Cheshire Ea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8D4B" w14:textId="77777777" w:rsidR="00876EF5" w:rsidRPr="009508D2" w:rsidRDefault="00876EF5" w:rsidP="009A7584">
            <w:pPr>
              <w:pStyle w:val="Tables"/>
            </w:pPr>
            <w:r w:rsidRPr="009508D2">
              <w:t>Cheshire 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33E9" w14:textId="77777777" w:rsidR="00876EF5" w:rsidRPr="009508D2" w:rsidRDefault="00876EF5" w:rsidP="009A7584">
            <w:pPr>
              <w:pStyle w:val="Tables"/>
            </w:pPr>
            <w:r w:rsidRPr="009508D2">
              <w:t>2012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5E4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F2C8E2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2FCB" w14:textId="77777777" w:rsidR="00876EF5" w:rsidRPr="009508D2" w:rsidRDefault="00876EF5" w:rsidP="009A7584">
            <w:pPr>
              <w:pStyle w:val="Tables"/>
            </w:pPr>
            <w:r w:rsidRPr="009508D2">
              <w:t>Oldham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37EB" w14:textId="77777777" w:rsidR="00876EF5" w:rsidRPr="009508D2" w:rsidRDefault="00876EF5" w:rsidP="009A7584">
            <w:pPr>
              <w:pStyle w:val="Tables"/>
            </w:pPr>
            <w:r w:rsidRPr="009508D2">
              <w:t>Old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FC8D" w14:textId="77777777" w:rsidR="00876EF5" w:rsidRPr="009508D2" w:rsidRDefault="00876EF5" w:rsidP="009A7584">
            <w:pPr>
              <w:pStyle w:val="Tables"/>
            </w:pPr>
            <w:r w:rsidRPr="009508D2">
              <w:t>2014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8051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FA2AAE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2E47" w14:textId="77777777" w:rsidR="00876EF5" w:rsidRPr="009508D2" w:rsidRDefault="00876EF5" w:rsidP="009A7584">
            <w:pPr>
              <w:pStyle w:val="Tables"/>
            </w:pPr>
            <w:r w:rsidRPr="009508D2">
              <w:t>Stockpor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2CAA" w14:textId="77777777" w:rsidR="00876EF5" w:rsidRPr="009508D2" w:rsidRDefault="00876EF5" w:rsidP="009A7584">
            <w:pPr>
              <w:pStyle w:val="Tables"/>
            </w:pPr>
            <w:r w:rsidRPr="009508D2">
              <w:t>Stock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4B8D" w14:textId="77777777" w:rsidR="00876EF5" w:rsidRPr="009508D2" w:rsidRDefault="00876EF5" w:rsidP="009A7584">
            <w:pPr>
              <w:pStyle w:val="Tables"/>
            </w:pPr>
            <w:r w:rsidRPr="009508D2">
              <w:t>2014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393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14B721C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66A4" w14:textId="77777777" w:rsidR="00876EF5" w:rsidRPr="009508D2" w:rsidRDefault="00876EF5" w:rsidP="009A7584">
            <w:pPr>
              <w:pStyle w:val="Tables"/>
            </w:pPr>
            <w:r w:rsidRPr="009508D2">
              <w:t>Rochdal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6BAE" w14:textId="77777777" w:rsidR="00876EF5" w:rsidRPr="009508D2" w:rsidRDefault="00876EF5" w:rsidP="009A7584">
            <w:pPr>
              <w:pStyle w:val="Tables"/>
            </w:pPr>
            <w:r w:rsidRPr="009508D2">
              <w:t>Rochd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E4B4" w14:textId="77777777" w:rsidR="00876EF5" w:rsidRPr="009508D2" w:rsidRDefault="00876EF5" w:rsidP="009A7584">
            <w:pPr>
              <w:pStyle w:val="Tables"/>
            </w:pPr>
            <w:r w:rsidRPr="009508D2">
              <w:t>2014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95D8" w14:textId="77777777" w:rsidR="00876EF5" w:rsidRPr="009508D2" w:rsidRDefault="00876EF5" w:rsidP="009A7584">
            <w:pPr>
              <w:pStyle w:val="Tables"/>
            </w:pPr>
            <w:r w:rsidRPr="009508D2">
              <w:t>2017m2</w:t>
            </w:r>
          </w:p>
        </w:tc>
      </w:tr>
      <w:tr w:rsidR="00876EF5" w:rsidRPr="009508D2" w14:paraId="11E2B7C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72B8" w14:textId="77777777" w:rsidR="00876EF5" w:rsidRPr="009508D2" w:rsidRDefault="00876EF5" w:rsidP="009A7584">
            <w:pPr>
              <w:pStyle w:val="Tables"/>
            </w:pPr>
            <w:r w:rsidRPr="009508D2">
              <w:t>Bur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A873" w14:textId="77777777" w:rsidR="00876EF5" w:rsidRPr="009508D2" w:rsidRDefault="00876EF5" w:rsidP="009A7584">
            <w:pPr>
              <w:pStyle w:val="Tables"/>
            </w:pPr>
            <w:r w:rsidRPr="009508D2">
              <w:t>Bu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390A" w14:textId="77777777" w:rsidR="00876EF5" w:rsidRPr="009508D2" w:rsidRDefault="00876EF5" w:rsidP="009A7584">
            <w:pPr>
              <w:pStyle w:val="Tables"/>
            </w:pPr>
            <w:r w:rsidRPr="009508D2">
              <w:t>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18D1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C69576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53CA" w14:textId="77777777" w:rsidR="00876EF5" w:rsidRPr="009508D2" w:rsidRDefault="00876EF5" w:rsidP="009A7584">
            <w:pPr>
              <w:pStyle w:val="Tables"/>
            </w:pPr>
            <w:r w:rsidRPr="009508D2">
              <w:t>Hal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47F2" w14:textId="77777777" w:rsidR="00876EF5" w:rsidRPr="009508D2" w:rsidRDefault="00876EF5" w:rsidP="009A7584">
            <w:pPr>
              <w:pStyle w:val="Tables"/>
            </w:pPr>
            <w:r w:rsidRPr="009508D2">
              <w:t>Hal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E767" w14:textId="77777777" w:rsidR="00876EF5" w:rsidRPr="009508D2" w:rsidRDefault="00876EF5" w:rsidP="009A7584">
            <w:pPr>
              <w:pStyle w:val="Tables"/>
            </w:pPr>
            <w:r w:rsidRPr="009508D2">
              <w:t>2014m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481E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688ABA0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EBB9" w14:textId="77777777" w:rsidR="00876EF5" w:rsidRPr="009508D2" w:rsidRDefault="00876EF5" w:rsidP="009A7584">
            <w:pPr>
              <w:pStyle w:val="Tables"/>
            </w:pPr>
            <w:r w:rsidRPr="009508D2">
              <w:t>Salfor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D69E" w14:textId="77777777" w:rsidR="00876EF5" w:rsidRPr="009508D2" w:rsidRDefault="00876EF5" w:rsidP="009A7584">
            <w:pPr>
              <w:pStyle w:val="Tables"/>
            </w:pPr>
            <w:r w:rsidRPr="009508D2">
              <w:t>Salfo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775E" w14:textId="77777777" w:rsidR="00876EF5" w:rsidRPr="009508D2" w:rsidRDefault="00876EF5" w:rsidP="009A7584">
            <w:pPr>
              <w:pStyle w:val="Tables"/>
            </w:pPr>
            <w:r w:rsidRPr="009508D2">
              <w:t>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21051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D9C941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D571" w14:textId="77777777" w:rsidR="00876EF5" w:rsidRPr="009508D2" w:rsidRDefault="00876EF5" w:rsidP="009A7584">
            <w:pPr>
              <w:pStyle w:val="Tables"/>
            </w:pPr>
            <w:r w:rsidRPr="009508D2">
              <w:t>St Helen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325C" w14:textId="77777777" w:rsidR="00876EF5" w:rsidRPr="009508D2" w:rsidRDefault="00876EF5" w:rsidP="009A7584">
            <w:pPr>
              <w:pStyle w:val="Tables"/>
            </w:pPr>
            <w:r w:rsidRPr="009508D2">
              <w:t>St Hel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B2E2" w14:textId="77777777" w:rsidR="00876EF5" w:rsidRPr="009508D2" w:rsidRDefault="00876EF5" w:rsidP="009A7584">
            <w:pPr>
              <w:pStyle w:val="Tables"/>
            </w:pPr>
            <w:r w:rsidRPr="009508D2">
              <w:t>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828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FFADBAD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0E46" w14:textId="77777777" w:rsidR="00876EF5" w:rsidRPr="009508D2" w:rsidRDefault="00876EF5" w:rsidP="009A7584">
            <w:pPr>
              <w:pStyle w:val="Tables"/>
            </w:pPr>
            <w:r w:rsidRPr="009508D2">
              <w:t>Traffor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894A" w14:textId="77777777" w:rsidR="00876EF5" w:rsidRPr="009508D2" w:rsidRDefault="00876EF5" w:rsidP="009A7584">
            <w:pPr>
              <w:pStyle w:val="Tables"/>
            </w:pPr>
            <w:r w:rsidRPr="009508D2">
              <w:t>Traffo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D172" w14:textId="77777777" w:rsidR="00876EF5" w:rsidRPr="009508D2" w:rsidRDefault="00876EF5" w:rsidP="009A7584">
            <w:pPr>
              <w:pStyle w:val="Tables"/>
            </w:pPr>
            <w:r w:rsidRPr="009508D2">
              <w:t>2015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DC08" w14:textId="77777777" w:rsidR="00876EF5" w:rsidRPr="009508D2" w:rsidRDefault="00876EF5" w:rsidP="009A7584">
            <w:pPr>
              <w:pStyle w:val="Tables"/>
            </w:pPr>
            <w:r w:rsidRPr="009508D2">
              <w:t>2017m3</w:t>
            </w:r>
          </w:p>
        </w:tc>
      </w:tr>
      <w:tr w:rsidR="00876EF5" w:rsidRPr="009508D2" w14:paraId="0B7B8407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B3C" w14:textId="77777777" w:rsidR="00876EF5" w:rsidRPr="009508D2" w:rsidRDefault="00876EF5" w:rsidP="009A7584">
            <w:pPr>
              <w:pStyle w:val="Tables"/>
            </w:pPr>
            <w:r w:rsidRPr="009508D2">
              <w:t>Blackburn with Darwe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6042" w14:textId="77777777" w:rsidR="00876EF5" w:rsidRPr="009508D2" w:rsidRDefault="00876EF5" w:rsidP="009A7584">
            <w:pPr>
              <w:pStyle w:val="Tables"/>
            </w:pPr>
            <w:r w:rsidRPr="009508D2">
              <w:t>Blackburn with Darw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C0BC" w14:textId="77777777" w:rsidR="00876EF5" w:rsidRPr="009508D2" w:rsidRDefault="00876EF5" w:rsidP="009A7584">
            <w:pPr>
              <w:pStyle w:val="Tables"/>
            </w:pPr>
            <w:r w:rsidRPr="009508D2">
              <w:t>2015m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B056" w14:textId="77777777" w:rsidR="00876EF5" w:rsidRPr="009508D2" w:rsidRDefault="00876EF5" w:rsidP="009A7584">
            <w:pPr>
              <w:pStyle w:val="Tables"/>
            </w:pPr>
            <w:r w:rsidRPr="009508D2">
              <w:t>2016m4</w:t>
            </w:r>
          </w:p>
        </w:tc>
      </w:tr>
      <w:tr w:rsidR="00876EF5" w:rsidRPr="009508D2" w14:paraId="702C5D6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AE2B" w14:textId="77777777" w:rsidR="00876EF5" w:rsidRPr="009508D2" w:rsidRDefault="00876EF5" w:rsidP="009A7584">
            <w:pPr>
              <w:pStyle w:val="Tables"/>
            </w:pPr>
            <w:r w:rsidRPr="009508D2">
              <w:t>Lanca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6398" w14:textId="77777777" w:rsidR="00876EF5" w:rsidRPr="009508D2" w:rsidRDefault="00876EF5" w:rsidP="009A7584">
            <w:pPr>
              <w:pStyle w:val="Tables"/>
            </w:pPr>
            <w:r w:rsidRPr="009508D2">
              <w:t>Burnley, Pres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8519" w14:textId="77777777" w:rsidR="00876EF5" w:rsidRPr="009508D2" w:rsidRDefault="00876EF5" w:rsidP="009A7584">
            <w:pPr>
              <w:pStyle w:val="Tables"/>
            </w:pPr>
            <w:r w:rsidRPr="009508D2">
              <w:t>2015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09D7" w14:textId="77777777" w:rsidR="00876EF5" w:rsidRPr="009508D2" w:rsidRDefault="00876EF5" w:rsidP="009A7584">
            <w:pPr>
              <w:pStyle w:val="Tables"/>
            </w:pPr>
            <w:r w:rsidRPr="009508D2">
              <w:t>2017m4</w:t>
            </w:r>
          </w:p>
        </w:tc>
      </w:tr>
      <w:tr w:rsidR="00876EF5" w:rsidRPr="009508D2" w14:paraId="115F0EE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8876" w14:textId="77777777" w:rsidR="00876EF5" w:rsidRPr="009508D2" w:rsidRDefault="00876EF5" w:rsidP="009A7584">
            <w:pPr>
              <w:pStyle w:val="Tables"/>
            </w:pPr>
            <w:r w:rsidRPr="009508D2">
              <w:t>Sef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0D7A" w14:textId="77777777" w:rsidR="00876EF5" w:rsidRPr="009508D2" w:rsidRDefault="00876EF5" w:rsidP="009A7584">
            <w:pPr>
              <w:pStyle w:val="Tables"/>
            </w:pPr>
            <w:r w:rsidRPr="009508D2">
              <w:t>Sef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EFD7" w14:textId="77777777" w:rsidR="00876EF5" w:rsidRPr="009508D2" w:rsidRDefault="00876EF5" w:rsidP="009A7584">
            <w:pPr>
              <w:pStyle w:val="Tables"/>
            </w:pPr>
            <w:r w:rsidRPr="009508D2">
              <w:t>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E1DF" w14:textId="77777777" w:rsidR="00876EF5" w:rsidRPr="009508D2" w:rsidRDefault="00876EF5" w:rsidP="009A7584">
            <w:pPr>
              <w:pStyle w:val="Tables"/>
            </w:pPr>
            <w:r w:rsidRPr="009508D2">
              <w:t>2016m9</w:t>
            </w:r>
          </w:p>
        </w:tc>
      </w:tr>
      <w:tr w:rsidR="00876EF5" w:rsidRPr="009508D2" w14:paraId="095A3D8D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035E" w14:textId="77777777" w:rsidR="00876EF5" w:rsidRPr="009508D2" w:rsidRDefault="00876EF5" w:rsidP="009A7584">
            <w:pPr>
              <w:pStyle w:val="Tables"/>
            </w:pPr>
            <w:r w:rsidRPr="009508D2">
              <w:t>Tamesid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EC04" w14:textId="77777777" w:rsidR="00876EF5" w:rsidRPr="009508D2" w:rsidRDefault="00876EF5" w:rsidP="009A7584">
            <w:pPr>
              <w:pStyle w:val="Tables"/>
            </w:pPr>
            <w:r w:rsidRPr="009508D2">
              <w:t>Tame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1823" w14:textId="77777777" w:rsidR="00876EF5" w:rsidRPr="009508D2" w:rsidRDefault="00876EF5" w:rsidP="009A7584">
            <w:pPr>
              <w:pStyle w:val="Tables"/>
            </w:pPr>
            <w:r w:rsidRPr="009508D2">
              <w:t>2015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E9E2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FB65A3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F168" w14:textId="77777777" w:rsidR="00876EF5" w:rsidRPr="009508D2" w:rsidRDefault="00876EF5" w:rsidP="009A7584">
            <w:pPr>
              <w:pStyle w:val="Tables"/>
            </w:pPr>
            <w:r w:rsidRPr="009508D2">
              <w:t>Warring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22E8" w14:textId="77777777" w:rsidR="00876EF5" w:rsidRPr="009508D2" w:rsidRDefault="00876EF5" w:rsidP="009A7584">
            <w:pPr>
              <w:pStyle w:val="Tables"/>
            </w:pPr>
            <w:r w:rsidRPr="009508D2">
              <w:t>Warring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0F5A" w14:textId="77777777" w:rsidR="00876EF5" w:rsidRPr="009508D2" w:rsidRDefault="00876EF5" w:rsidP="009A7584">
            <w:pPr>
              <w:pStyle w:val="Tables"/>
            </w:pPr>
            <w:r w:rsidRPr="009508D2">
              <w:t>2015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A6E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10E3F44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ED4F4" w14:textId="77777777" w:rsidR="00876EF5" w:rsidRPr="009508D2" w:rsidRDefault="00876EF5" w:rsidP="009A7584">
            <w:pPr>
              <w:pStyle w:val="Tables"/>
            </w:pPr>
            <w:r w:rsidRPr="009508D2">
              <w:t>Yorkshire and Humber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2C7599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A84A12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2E660F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7A704E9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EA2B" w14:textId="77777777" w:rsidR="00876EF5" w:rsidRPr="009508D2" w:rsidRDefault="00876EF5" w:rsidP="009A7584">
            <w:pPr>
              <w:pStyle w:val="Tables"/>
            </w:pPr>
            <w:r w:rsidRPr="009508D2">
              <w:t>Barnsley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64FC" w14:textId="77777777" w:rsidR="00876EF5" w:rsidRPr="009508D2" w:rsidRDefault="00876EF5" w:rsidP="009A7584">
            <w:pPr>
              <w:pStyle w:val="Tables"/>
            </w:pPr>
            <w:r w:rsidRPr="009508D2">
              <w:t>Barnsl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10EF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5E31" w14:textId="77777777" w:rsidR="00876EF5" w:rsidRPr="009508D2" w:rsidRDefault="00876EF5" w:rsidP="009A7584">
            <w:pPr>
              <w:pStyle w:val="Tables"/>
            </w:pPr>
            <w:r w:rsidRPr="009508D2">
              <w:t>2015m11</w:t>
            </w:r>
          </w:p>
        </w:tc>
      </w:tr>
      <w:tr w:rsidR="00876EF5" w:rsidRPr="009508D2" w14:paraId="3828385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2FE6" w14:textId="77777777" w:rsidR="00876EF5" w:rsidRPr="009508D2" w:rsidRDefault="00876EF5" w:rsidP="009A7584">
            <w:pPr>
              <w:pStyle w:val="Tables"/>
            </w:pPr>
            <w:r w:rsidRPr="009508D2">
              <w:t>Calderdal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63F1" w14:textId="77777777" w:rsidR="00876EF5" w:rsidRPr="009508D2" w:rsidRDefault="00876EF5" w:rsidP="009A7584">
            <w:pPr>
              <w:pStyle w:val="Tables"/>
            </w:pPr>
            <w:r w:rsidRPr="009508D2">
              <w:t>Calderd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0923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75D5" w14:textId="77777777" w:rsidR="00876EF5" w:rsidRPr="009508D2" w:rsidRDefault="00876EF5" w:rsidP="009A7584">
            <w:pPr>
              <w:pStyle w:val="Tables"/>
            </w:pPr>
            <w:r w:rsidRPr="009508D2">
              <w:t>2016m2</w:t>
            </w:r>
          </w:p>
        </w:tc>
      </w:tr>
      <w:tr w:rsidR="00876EF5" w:rsidRPr="009508D2" w14:paraId="0E629D08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BF0" w14:textId="77777777" w:rsidR="00876EF5" w:rsidRPr="009508D2" w:rsidRDefault="00876EF5" w:rsidP="009A7584">
            <w:pPr>
              <w:pStyle w:val="Tables"/>
            </w:pPr>
            <w:r w:rsidRPr="009508D2">
              <w:t>Hull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8111" w14:textId="77777777" w:rsidR="00876EF5" w:rsidRPr="009508D2" w:rsidRDefault="00876EF5" w:rsidP="009A7584">
            <w:pPr>
              <w:pStyle w:val="Tables"/>
            </w:pPr>
            <w:r w:rsidRPr="009508D2">
              <w:t>Kingston upon Hull, city o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6530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873B" w14:textId="77777777" w:rsidR="00876EF5" w:rsidRPr="009508D2" w:rsidRDefault="00876EF5" w:rsidP="009A7584">
            <w:pPr>
              <w:pStyle w:val="Tables"/>
            </w:pPr>
            <w:r w:rsidRPr="009508D2">
              <w:t>2017m6</w:t>
            </w:r>
          </w:p>
        </w:tc>
      </w:tr>
      <w:tr w:rsidR="00876EF5" w:rsidRPr="009508D2" w14:paraId="0008ADD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F107" w14:textId="77777777" w:rsidR="00876EF5" w:rsidRPr="009508D2" w:rsidRDefault="00876EF5" w:rsidP="009A7584">
            <w:pPr>
              <w:pStyle w:val="Tables"/>
            </w:pPr>
            <w:r w:rsidRPr="009508D2">
              <w:t>Leeds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916E" w14:textId="77777777" w:rsidR="00876EF5" w:rsidRPr="009508D2" w:rsidRDefault="00876EF5" w:rsidP="009A7584">
            <w:pPr>
              <w:pStyle w:val="Tables"/>
            </w:pPr>
            <w:r w:rsidRPr="009508D2">
              <w:t>Lee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F46A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5CFB" w14:textId="77777777" w:rsidR="00876EF5" w:rsidRPr="009508D2" w:rsidRDefault="00876EF5" w:rsidP="009A7584">
            <w:pPr>
              <w:pStyle w:val="Tables"/>
            </w:pPr>
            <w:r w:rsidRPr="009508D2">
              <w:t>2016m4</w:t>
            </w:r>
          </w:p>
        </w:tc>
      </w:tr>
      <w:tr w:rsidR="00876EF5" w:rsidRPr="009508D2" w14:paraId="5AD4421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4AAC" w14:textId="77777777" w:rsidR="00876EF5" w:rsidRPr="009508D2" w:rsidRDefault="00876EF5" w:rsidP="009A7584">
            <w:pPr>
              <w:pStyle w:val="Tables"/>
            </w:pPr>
            <w:r w:rsidRPr="009508D2">
              <w:t>Doncaster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8C38" w14:textId="77777777" w:rsidR="00876EF5" w:rsidRPr="009508D2" w:rsidRDefault="00876EF5" w:rsidP="009A7584">
            <w:pPr>
              <w:pStyle w:val="Tables"/>
            </w:pPr>
            <w:r w:rsidRPr="009508D2">
              <w:t>Donca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F865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E912" w14:textId="77777777" w:rsidR="00876EF5" w:rsidRPr="009508D2" w:rsidRDefault="00876EF5" w:rsidP="009A7584">
            <w:pPr>
              <w:pStyle w:val="Tables"/>
            </w:pPr>
            <w:r w:rsidRPr="009508D2">
              <w:t>2016m3</w:t>
            </w:r>
          </w:p>
        </w:tc>
      </w:tr>
      <w:tr w:rsidR="00876EF5" w:rsidRPr="009508D2" w14:paraId="0A132FF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2B13" w14:textId="77777777" w:rsidR="00876EF5" w:rsidRPr="009508D2" w:rsidRDefault="00876EF5" w:rsidP="009A7584">
            <w:pPr>
              <w:pStyle w:val="Tables"/>
            </w:pPr>
            <w:r w:rsidRPr="009508D2">
              <w:t>Kirklee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2CA8" w14:textId="77777777" w:rsidR="00876EF5" w:rsidRPr="009508D2" w:rsidRDefault="00876EF5" w:rsidP="009A7584">
            <w:pPr>
              <w:pStyle w:val="Tables"/>
            </w:pPr>
            <w:r w:rsidRPr="009508D2">
              <w:t>Kirkle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D7B7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412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CFDDE7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18A1" w14:textId="77777777" w:rsidR="00876EF5" w:rsidRPr="009508D2" w:rsidRDefault="00876EF5" w:rsidP="009A7584">
            <w:pPr>
              <w:pStyle w:val="Tables"/>
            </w:pPr>
            <w:r w:rsidRPr="009508D2">
              <w:t>Sheffiel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976D" w14:textId="77777777" w:rsidR="00876EF5" w:rsidRPr="009508D2" w:rsidRDefault="00876EF5" w:rsidP="009A7584">
            <w:pPr>
              <w:pStyle w:val="Tables"/>
            </w:pPr>
            <w:r w:rsidRPr="009508D2">
              <w:t>Shef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209E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1613" w14:textId="77777777" w:rsidR="00876EF5" w:rsidRPr="009508D2" w:rsidRDefault="00876EF5" w:rsidP="009A7584">
            <w:pPr>
              <w:pStyle w:val="Tables"/>
            </w:pPr>
            <w:r w:rsidRPr="009508D2">
              <w:t>2016m2</w:t>
            </w:r>
          </w:p>
        </w:tc>
      </w:tr>
      <w:tr w:rsidR="00876EF5" w:rsidRPr="009508D2" w14:paraId="5B77411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BE2" w14:textId="77777777" w:rsidR="00876EF5" w:rsidRPr="009508D2" w:rsidRDefault="00876EF5" w:rsidP="009A7584">
            <w:pPr>
              <w:pStyle w:val="Tables"/>
            </w:pPr>
            <w:r w:rsidRPr="009508D2">
              <w:t>Bradford &amp; Airedal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C93A" w14:textId="77777777" w:rsidR="00876EF5" w:rsidRPr="009508D2" w:rsidRDefault="00876EF5" w:rsidP="009A7584">
            <w:pPr>
              <w:pStyle w:val="Tables"/>
            </w:pPr>
            <w:r w:rsidRPr="009508D2">
              <w:t>Bradfo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A4E3" w14:textId="77777777" w:rsidR="00876EF5" w:rsidRPr="009508D2" w:rsidRDefault="00876EF5" w:rsidP="009A7584">
            <w:pPr>
              <w:pStyle w:val="Tables"/>
            </w:pPr>
            <w:r w:rsidRPr="009508D2">
              <w:t>2010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8B2F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98FC52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35D2" w14:textId="77777777" w:rsidR="00876EF5" w:rsidRPr="009508D2" w:rsidRDefault="00876EF5" w:rsidP="009A7584">
            <w:pPr>
              <w:pStyle w:val="Tables"/>
            </w:pPr>
            <w:r w:rsidRPr="009508D2">
              <w:t>Rotherham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6A72" w14:textId="77777777" w:rsidR="00876EF5" w:rsidRPr="009508D2" w:rsidRDefault="00876EF5" w:rsidP="009A7584">
            <w:pPr>
              <w:pStyle w:val="Tables"/>
            </w:pPr>
            <w:r w:rsidRPr="009508D2">
              <w:t>Rother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50E3" w14:textId="77777777" w:rsidR="00876EF5" w:rsidRPr="009508D2" w:rsidRDefault="00876EF5" w:rsidP="009A7584">
            <w:pPr>
              <w:pStyle w:val="Tables"/>
            </w:pPr>
            <w:r w:rsidRPr="009508D2">
              <w:t>2011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D428" w14:textId="77777777" w:rsidR="00876EF5" w:rsidRPr="009508D2" w:rsidRDefault="00876EF5" w:rsidP="009A7584">
            <w:pPr>
              <w:pStyle w:val="Tables"/>
            </w:pPr>
            <w:r w:rsidRPr="009508D2">
              <w:t>2016m12</w:t>
            </w:r>
          </w:p>
        </w:tc>
      </w:tr>
      <w:tr w:rsidR="00876EF5" w:rsidRPr="009508D2" w14:paraId="076421D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E246" w14:textId="77777777" w:rsidR="00876EF5" w:rsidRPr="009508D2" w:rsidRDefault="00876EF5" w:rsidP="009A7584">
            <w:pPr>
              <w:pStyle w:val="Tables"/>
            </w:pPr>
            <w:r w:rsidRPr="009508D2">
              <w:lastRenderedPageBreak/>
              <w:t>Wakefiel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7C5C" w14:textId="77777777" w:rsidR="00876EF5" w:rsidRPr="009508D2" w:rsidRDefault="00876EF5" w:rsidP="009A7584">
            <w:pPr>
              <w:pStyle w:val="Tables"/>
            </w:pPr>
            <w:r w:rsidRPr="009508D2">
              <w:t>Wake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A2AD" w14:textId="77777777" w:rsidR="00876EF5" w:rsidRPr="009508D2" w:rsidRDefault="00876EF5" w:rsidP="009A7584">
            <w:pPr>
              <w:pStyle w:val="Tables"/>
            </w:pPr>
            <w:r w:rsidRPr="009508D2">
              <w:t>2011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84B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DFF061A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74D9" w14:textId="77777777" w:rsidR="00876EF5" w:rsidRPr="009508D2" w:rsidRDefault="00876EF5" w:rsidP="009A7584">
            <w:pPr>
              <w:pStyle w:val="Tables"/>
            </w:pPr>
            <w:r w:rsidRPr="009508D2">
              <w:t>North &amp; North East Lincoln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7BB5" w14:textId="77777777" w:rsidR="00876EF5" w:rsidRPr="009508D2" w:rsidRDefault="00876EF5" w:rsidP="009A7584">
            <w:pPr>
              <w:pStyle w:val="Tables"/>
            </w:pPr>
            <w:r w:rsidRPr="009508D2">
              <w:t>North East Lincolnshire, North Lincoln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7E2E" w14:textId="77777777" w:rsidR="00876EF5" w:rsidRPr="009508D2" w:rsidRDefault="00876EF5" w:rsidP="009A7584">
            <w:pPr>
              <w:pStyle w:val="Tables"/>
            </w:pPr>
            <w:r w:rsidRPr="009508D2">
              <w:t>2012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AA17" w14:textId="77777777" w:rsidR="00876EF5" w:rsidRPr="009508D2" w:rsidRDefault="00876EF5" w:rsidP="009A7584">
            <w:pPr>
              <w:pStyle w:val="Tables"/>
            </w:pPr>
            <w:r w:rsidRPr="009508D2">
              <w:t>2017m4</w:t>
            </w:r>
          </w:p>
        </w:tc>
      </w:tr>
      <w:tr w:rsidR="00876EF5" w:rsidRPr="009508D2" w14:paraId="7DC0976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F3CE" w14:textId="77777777" w:rsidR="00876EF5" w:rsidRPr="009508D2" w:rsidRDefault="00876EF5" w:rsidP="009A7584">
            <w:pPr>
              <w:pStyle w:val="Tables"/>
            </w:pPr>
            <w:r w:rsidRPr="009508D2">
              <w:t>East Riding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EFF0" w14:textId="77777777" w:rsidR="00876EF5" w:rsidRPr="009508D2" w:rsidRDefault="00876EF5" w:rsidP="009A7584">
            <w:pPr>
              <w:pStyle w:val="Tables"/>
            </w:pPr>
            <w:r w:rsidRPr="009508D2">
              <w:t>East Riding of York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BCAE" w14:textId="77777777" w:rsidR="00876EF5" w:rsidRPr="009508D2" w:rsidRDefault="00876EF5" w:rsidP="009A7584">
            <w:pPr>
              <w:pStyle w:val="Tables"/>
            </w:pPr>
            <w:r w:rsidRPr="009508D2">
              <w:t>2013m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27AB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A0C56F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FA72" w14:textId="77777777" w:rsidR="00876EF5" w:rsidRPr="009508D2" w:rsidRDefault="00876EF5" w:rsidP="009A7584">
            <w:pPr>
              <w:pStyle w:val="Tables"/>
            </w:pPr>
            <w:r w:rsidRPr="009508D2">
              <w:t>North York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D1E3" w14:textId="77777777" w:rsidR="00876EF5" w:rsidRPr="009508D2" w:rsidRDefault="00876EF5" w:rsidP="009A7584">
            <w:pPr>
              <w:pStyle w:val="Tables"/>
            </w:pPr>
            <w:r w:rsidRPr="009508D2">
              <w:t>Scarborou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CF92" w14:textId="77777777" w:rsidR="00876EF5" w:rsidRPr="009508D2" w:rsidRDefault="00876EF5" w:rsidP="009A7584">
            <w:pPr>
              <w:pStyle w:val="Tables"/>
            </w:pPr>
            <w:r w:rsidRPr="009508D2">
              <w:t>2013m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19A3" w14:textId="77777777" w:rsidR="00876EF5" w:rsidRPr="009508D2" w:rsidRDefault="00876EF5" w:rsidP="009A7584">
            <w:pPr>
              <w:pStyle w:val="Tables"/>
            </w:pPr>
            <w:r w:rsidRPr="009508D2">
              <w:t>2014m12</w:t>
            </w:r>
          </w:p>
        </w:tc>
      </w:tr>
      <w:tr w:rsidR="00876EF5" w:rsidRPr="009508D2" w14:paraId="42C1B067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0DF8E" w14:textId="77777777" w:rsidR="00876EF5" w:rsidRPr="009508D2" w:rsidRDefault="00876EF5" w:rsidP="009A7584">
            <w:pPr>
              <w:pStyle w:val="Tables"/>
            </w:pPr>
            <w:r w:rsidRPr="009508D2">
              <w:t>East Midland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D094E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9AAA15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7BE30A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6028F51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3AFC" w14:textId="77777777" w:rsidR="00876EF5" w:rsidRPr="009508D2" w:rsidRDefault="00876EF5" w:rsidP="009A7584">
            <w:pPr>
              <w:pStyle w:val="Tables"/>
            </w:pPr>
            <w:r w:rsidRPr="009508D2">
              <w:t>Derby City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87AC" w14:textId="77777777" w:rsidR="00876EF5" w:rsidRPr="009508D2" w:rsidRDefault="00876EF5" w:rsidP="009A7584">
            <w:pPr>
              <w:pStyle w:val="Tables"/>
            </w:pPr>
            <w:r w:rsidRPr="009508D2">
              <w:t>Derb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BF2F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1E8E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403D8D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71F5" w14:textId="77777777" w:rsidR="00876EF5" w:rsidRPr="009508D2" w:rsidRDefault="00876EF5" w:rsidP="009A7584">
            <w:pPr>
              <w:pStyle w:val="Tables"/>
            </w:pPr>
            <w:r w:rsidRPr="009508D2">
              <w:t>Nottingham Cit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833E" w14:textId="77777777" w:rsidR="00876EF5" w:rsidRPr="009508D2" w:rsidRDefault="00876EF5" w:rsidP="009A7584">
            <w:pPr>
              <w:pStyle w:val="Tables"/>
            </w:pPr>
            <w:r w:rsidRPr="009508D2">
              <w:t>Notting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C70D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1C49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F179F1E" w14:textId="77777777" w:rsidTr="009A7584">
        <w:trPr>
          <w:trHeight w:val="741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6C0C" w14:textId="77777777" w:rsidR="00876EF5" w:rsidRPr="009508D2" w:rsidRDefault="00876EF5" w:rsidP="009A7584">
            <w:pPr>
              <w:pStyle w:val="Tables"/>
            </w:pPr>
            <w:r w:rsidRPr="009508D2">
              <w:t>Northamptonshire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EE30" w14:textId="77777777" w:rsidR="00876EF5" w:rsidRPr="009508D2" w:rsidRDefault="00876EF5" w:rsidP="009A7584">
            <w:pPr>
              <w:pStyle w:val="Tables"/>
            </w:pPr>
            <w:r w:rsidRPr="009508D2">
              <w:t>Corby, Daventry, East Northamptonshire, Kettering, Northampton, South Northamptonshire, Wellingborou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7B81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FC6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31BF10F" w14:textId="77777777" w:rsidTr="009A7584">
        <w:trPr>
          <w:trHeight w:val="751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FA3F" w14:textId="77777777" w:rsidR="00876EF5" w:rsidRPr="009508D2" w:rsidRDefault="00876EF5" w:rsidP="009A7584">
            <w:pPr>
              <w:pStyle w:val="Tables"/>
            </w:pPr>
            <w:r w:rsidRPr="009508D2">
              <w:t>Derby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0D23" w14:textId="77777777" w:rsidR="00876EF5" w:rsidRPr="009508D2" w:rsidRDefault="00876EF5" w:rsidP="009A7584">
            <w:pPr>
              <w:pStyle w:val="Tables"/>
            </w:pPr>
            <w:r w:rsidRPr="009508D2">
              <w:t>Amber Valley, Bolsover, Chesterfield, Derbyshire Dales, Erewash, High Peak, North East Derbyshire, South Derby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F825" w14:textId="77777777" w:rsidR="00876EF5" w:rsidRPr="009508D2" w:rsidRDefault="00876EF5" w:rsidP="009A7584">
            <w:pPr>
              <w:pStyle w:val="Tables"/>
            </w:pPr>
            <w:r w:rsidRPr="009508D2">
              <w:t>2011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63A7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CF90F7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9BCC" w14:textId="77777777" w:rsidR="00876EF5" w:rsidRPr="009508D2" w:rsidRDefault="00876EF5" w:rsidP="009A7584">
            <w:pPr>
              <w:pStyle w:val="Tables"/>
            </w:pPr>
            <w:r w:rsidRPr="009508D2">
              <w:t>Leicester Cit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C8A9" w14:textId="77777777" w:rsidR="00876EF5" w:rsidRPr="009508D2" w:rsidRDefault="00876EF5" w:rsidP="009A7584">
            <w:pPr>
              <w:pStyle w:val="Tables"/>
            </w:pPr>
            <w:r w:rsidRPr="009508D2">
              <w:t>Leice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D649" w14:textId="77777777" w:rsidR="00876EF5" w:rsidRPr="009508D2" w:rsidRDefault="00876EF5" w:rsidP="009A7584">
            <w:pPr>
              <w:pStyle w:val="Tables"/>
            </w:pPr>
            <w:r w:rsidRPr="009508D2">
              <w:t>2011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6EA9" w14:textId="77777777" w:rsidR="00876EF5" w:rsidRPr="009508D2" w:rsidRDefault="00876EF5" w:rsidP="009A7584">
            <w:pPr>
              <w:pStyle w:val="Tables"/>
            </w:pPr>
            <w:r w:rsidRPr="009508D2">
              <w:t>2017m5</w:t>
            </w:r>
          </w:p>
        </w:tc>
      </w:tr>
      <w:tr w:rsidR="00876EF5" w:rsidRPr="009508D2" w14:paraId="5B34A440" w14:textId="77777777" w:rsidTr="009A7584">
        <w:trPr>
          <w:trHeight w:val="576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A89C" w14:textId="77777777" w:rsidR="00876EF5" w:rsidRPr="009508D2" w:rsidRDefault="00876EF5" w:rsidP="009A7584">
            <w:pPr>
              <w:pStyle w:val="Tables"/>
            </w:pPr>
            <w:r w:rsidRPr="009508D2">
              <w:t>Nottingham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4FD9" w14:textId="77777777" w:rsidR="00876EF5" w:rsidRPr="009508D2" w:rsidRDefault="00876EF5" w:rsidP="009A7584">
            <w:pPr>
              <w:pStyle w:val="Tables"/>
            </w:pPr>
            <w:r w:rsidRPr="009508D2">
              <w:t>Ashfield, Bassetlaw, Broxtowe, Gedling, Mansfield, Newark and Sherwood, Rushclif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163E" w14:textId="77777777" w:rsidR="00876EF5" w:rsidRPr="009508D2" w:rsidRDefault="00876EF5" w:rsidP="009A7584">
            <w:pPr>
              <w:pStyle w:val="Tables"/>
            </w:pPr>
            <w:r w:rsidRPr="009508D2">
              <w:t>2012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1D44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DF0E8D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1055" w14:textId="77777777" w:rsidR="00876EF5" w:rsidRPr="009508D2" w:rsidRDefault="00876EF5" w:rsidP="009A7584">
            <w:pPr>
              <w:pStyle w:val="Tables"/>
            </w:pPr>
            <w:r w:rsidRPr="009508D2">
              <w:t>Lincoln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41A1" w14:textId="77777777" w:rsidR="00876EF5" w:rsidRPr="009508D2" w:rsidRDefault="00876EF5" w:rsidP="009A7584">
            <w:pPr>
              <w:pStyle w:val="Tables"/>
            </w:pPr>
            <w:r w:rsidRPr="009508D2">
              <w:t>Boston, East Linds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9288" w14:textId="77777777" w:rsidR="00876EF5" w:rsidRPr="009508D2" w:rsidRDefault="00876EF5" w:rsidP="009A7584">
            <w:pPr>
              <w:pStyle w:val="Tables"/>
            </w:pPr>
            <w:r w:rsidRPr="009508D2">
              <w:t>2014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94B77" w14:textId="77777777" w:rsidR="00876EF5" w:rsidRPr="009508D2" w:rsidRDefault="00876EF5" w:rsidP="009A7584">
            <w:pPr>
              <w:pStyle w:val="Tables"/>
            </w:pPr>
            <w:r w:rsidRPr="009508D2">
              <w:t>2016m2</w:t>
            </w:r>
          </w:p>
        </w:tc>
      </w:tr>
      <w:tr w:rsidR="00876EF5" w:rsidRPr="009508D2" w14:paraId="38CC920E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0C343" w14:textId="77777777" w:rsidR="00876EF5" w:rsidRPr="009508D2" w:rsidRDefault="00876EF5" w:rsidP="009A7584">
            <w:pPr>
              <w:pStyle w:val="Tables"/>
            </w:pPr>
            <w:r w:rsidRPr="009508D2">
              <w:t>West Midland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EFCEA8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D803D4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17E583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55A05FC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F728" w14:textId="77777777" w:rsidR="00876EF5" w:rsidRPr="009508D2" w:rsidRDefault="00876EF5" w:rsidP="009A7584">
            <w:pPr>
              <w:pStyle w:val="Tables"/>
            </w:pPr>
            <w:r w:rsidRPr="009508D2">
              <w:t>Walsall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8BBB" w14:textId="77777777" w:rsidR="00876EF5" w:rsidRPr="009508D2" w:rsidRDefault="00876EF5" w:rsidP="009A7584">
            <w:pPr>
              <w:pStyle w:val="Tables"/>
            </w:pPr>
            <w:r w:rsidRPr="009508D2">
              <w:t>Wals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4261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349E" w14:textId="77777777" w:rsidR="00876EF5" w:rsidRPr="009508D2" w:rsidRDefault="00876EF5" w:rsidP="009A7584">
            <w:pPr>
              <w:pStyle w:val="Tables"/>
            </w:pPr>
            <w:r w:rsidRPr="009508D2">
              <w:t>2016m9</w:t>
            </w:r>
          </w:p>
        </w:tc>
      </w:tr>
      <w:tr w:rsidR="00876EF5" w:rsidRPr="009508D2" w14:paraId="0CF80BCC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089F" w14:textId="77777777" w:rsidR="00876EF5" w:rsidRPr="009508D2" w:rsidRDefault="00876EF5" w:rsidP="009A7584">
            <w:pPr>
              <w:pStyle w:val="Tables"/>
            </w:pPr>
            <w:r w:rsidRPr="009508D2">
              <w:t>Stoke-on-Tren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7F7F" w14:textId="77777777" w:rsidR="00876EF5" w:rsidRPr="009508D2" w:rsidRDefault="00876EF5" w:rsidP="009A7584">
            <w:pPr>
              <w:pStyle w:val="Tables"/>
            </w:pPr>
            <w:r w:rsidRPr="009508D2">
              <w:t>Stoke-on-Trent, Newcastle-under-Ly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0CC5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AF0A" w14:textId="77777777" w:rsidR="00876EF5" w:rsidRPr="009508D2" w:rsidRDefault="00876EF5" w:rsidP="009A7584">
            <w:pPr>
              <w:pStyle w:val="Tables"/>
            </w:pPr>
            <w:r w:rsidRPr="009508D2">
              <w:t>2016m10</w:t>
            </w:r>
          </w:p>
        </w:tc>
      </w:tr>
      <w:tr w:rsidR="00876EF5" w:rsidRPr="009508D2" w14:paraId="1AC1FBE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3993" w14:textId="77777777" w:rsidR="00876EF5" w:rsidRPr="009508D2" w:rsidRDefault="00876EF5" w:rsidP="009A7584">
            <w:pPr>
              <w:pStyle w:val="Tables"/>
            </w:pPr>
            <w:r w:rsidRPr="009508D2">
              <w:t>Coventry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732C" w14:textId="77777777" w:rsidR="00876EF5" w:rsidRPr="009508D2" w:rsidRDefault="00876EF5" w:rsidP="009A7584">
            <w:pPr>
              <w:pStyle w:val="Tables"/>
            </w:pPr>
            <w:r w:rsidRPr="009508D2">
              <w:t>Coven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56B8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B4B9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6C797808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30A1" w14:textId="77777777" w:rsidR="00876EF5" w:rsidRPr="009508D2" w:rsidRDefault="00876EF5" w:rsidP="009A7584">
            <w:pPr>
              <w:pStyle w:val="Tables"/>
            </w:pPr>
            <w:r w:rsidRPr="009508D2">
              <w:t>Birmingham*</w:t>
            </w:r>
            <w:r w:rsidRPr="00A657E0">
              <w:rPr>
                <w:vertAlign w:val="superscript"/>
              </w:rPr>
              <w:t>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4431" w14:textId="77777777" w:rsidR="00876EF5" w:rsidRPr="009508D2" w:rsidRDefault="00876EF5" w:rsidP="009A7584">
            <w:pPr>
              <w:pStyle w:val="Tables"/>
            </w:pPr>
            <w:r w:rsidRPr="009508D2">
              <w:t>Birming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CC03" w14:textId="77777777" w:rsidR="00876EF5" w:rsidRPr="009508D2" w:rsidRDefault="00876EF5" w:rsidP="009A7584">
            <w:pPr>
              <w:pStyle w:val="Tables"/>
            </w:pPr>
            <w:r w:rsidRPr="009508D2">
              <w:t>2013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827B" w14:textId="77777777" w:rsidR="00876EF5" w:rsidRPr="009508D2" w:rsidRDefault="00876EF5" w:rsidP="009A7584">
            <w:pPr>
              <w:pStyle w:val="Tables"/>
            </w:pPr>
            <w:r w:rsidRPr="009508D2">
              <w:t>2016m5</w:t>
            </w:r>
          </w:p>
        </w:tc>
      </w:tr>
      <w:tr w:rsidR="00876EF5" w:rsidRPr="009508D2" w14:paraId="31743CA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B276" w14:textId="77777777" w:rsidR="00876EF5" w:rsidRPr="009508D2" w:rsidRDefault="00876EF5" w:rsidP="009A7584">
            <w:pPr>
              <w:pStyle w:val="Tables"/>
            </w:pPr>
            <w:r w:rsidRPr="009508D2">
              <w:t>Sandwel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0D8A" w14:textId="77777777" w:rsidR="00876EF5" w:rsidRPr="009508D2" w:rsidRDefault="00876EF5" w:rsidP="009A7584">
            <w:pPr>
              <w:pStyle w:val="Tables"/>
            </w:pPr>
            <w:r w:rsidRPr="009508D2">
              <w:t>Sandw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5B92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D437" w14:textId="77777777" w:rsidR="00876EF5" w:rsidRPr="009508D2" w:rsidRDefault="00876EF5" w:rsidP="009A7584">
            <w:pPr>
              <w:pStyle w:val="Tables"/>
            </w:pPr>
            <w:r w:rsidRPr="009508D2">
              <w:t>2017m1</w:t>
            </w:r>
          </w:p>
        </w:tc>
      </w:tr>
      <w:tr w:rsidR="00876EF5" w:rsidRPr="009508D2" w14:paraId="0A9B3ED0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2064" w14:textId="77777777" w:rsidR="00876EF5" w:rsidRPr="009508D2" w:rsidRDefault="00876EF5" w:rsidP="009A7584">
            <w:pPr>
              <w:pStyle w:val="Tables"/>
            </w:pPr>
            <w:r w:rsidRPr="009508D2">
              <w:t>Telford &amp; Wreki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7ABC" w14:textId="77777777" w:rsidR="00876EF5" w:rsidRPr="009508D2" w:rsidRDefault="00876EF5" w:rsidP="009A7584">
            <w:pPr>
              <w:pStyle w:val="Tables"/>
            </w:pPr>
            <w:r w:rsidRPr="009508D2">
              <w:t>Telford and Wre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7967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4EF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5CA5B4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651" w14:textId="77777777" w:rsidR="00876EF5" w:rsidRPr="009508D2" w:rsidRDefault="00876EF5" w:rsidP="009A7584">
            <w:pPr>
              <w:pStyle w:val="Tables"/>
            </w:pPr>
            <w:r w:rsidRPr="009508D2">
              <w:t>Solihul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E01B" w14:textId="77777777" w:rsidR="00876EF5" w:rsidRPr="009508D2" w:rsidRDefault="00876EF5" w:rsidP="009A7584">
            <w:pPr>
              <w:pStyle w:val="Tables"/>
            </w:pPr>
            <w:r w:rsidRPr="009508D2">
              <w:t>Birmingham, Solih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4BDF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63BF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B9F6E53" w14:textId="77777777" w:rsidTr="009A7584">
        <w:trPr>
          <w:trHeight w:val="178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C6E4" w14:textId="77777777" w:rsidR="00876EF5" w:rsidRPr="009508D2" w:rsidRDefault="00876EF5" w:rsidP="009A7584">
            <w:pPr>
              <w:pStyle w:val="Tables"/>
            </w:pPr>
            <w:r w:rsidRPr="009508D2">
              <w:t>Warwickshire Nor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E002" w14:textId="77777777" w:rsidR="00876EF5" w:rsidRPr="009508D2" w:rsidRDefault="00876EF5" w:rsidP="009A7584">
            <w:pPr>
              <w:pStyle w:val="Tables"/>
            </w:pPr>
            <w:r w:rsidRPr="009508D2">
              <w:t>North Warwickshire, Nuneaton and Bedwo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9BFE" w14:textId="77777777" w:rsidR="00876EF5" w:rsidRPr="009508D2" w:rsidRDefault="00876EF5" w:rsidP="009A7584">
            <w:pPr>
              <w:pStyle w:val="Tables"/>
            </w:pPr>
            <w:r w:rsidRPr="009508D2">
              <w:t>2010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5570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4E2BA3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2850" w14:textId="77777777" w:rsidR="00876EF5" w:rsidRPr="009508D2" w:rsidRDefault="00876EF5" w:rsidP="009A7584">
            <w:pPr>
              <w:pStyle w:val="Tables"/>
            </w:pPr>
            <w:r w:rsidRPr="009508D2">
              <w:t>Dudl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6DD1" w14:textId="77777777" w:rsidR="00876EF5" w:rsidRPr="009508D2" w:rsidRDefault="00876EF5" w:rsidP="009A7584">
            <w:pPr>
              <w:pStyle w:val="Tables"/>
            </w:pPr>
            <w:r w:rsidRPr="009508D2">
              <w:t>Dudl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9C01" w14:textId="77777777" w:rsidR="00876EF5" w:rsidRPr="009508D2" w:rsidRDefault="00876EF5" w:rsidP="009A7584">
            <w:pPr>
              <w:pStyle w:val="Tables"/>
            </w:pPr>
            <w:r w:rsidRPr="009508D2">
              <w:t>2013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AB3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6473170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C520" w14:textId="77777777" w:rsidR="00876EF5" w:rsidRPr="009508D2" w:rsidRDefault="00876EF5" w:rsidP="009A7584">
            <w:pPr>
              <w:pStyle w:val="Tables"/>
            </w:pPr>
            <w:r w:rsidRPr="009508D2">
              <w:t xml:space="preserve">Staffordshire - Cannock and Tamworth 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25FA" w14:textId="77777777" w:rsidR="00876EF5" w:rsidRPr="009508D2" w:rsidRDefault="00876EF5" w:rsidP="009A7584">
            <w:pPr>
              <w:pStyle w:val="Tables"/>
            </w:pPr>
            <w:r w:rsidRPr="009508D2">
              <w:t>Cannock Chase, Tamwo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E15C" w14:textId="77777777" w:rsidR="00876EF5" w:rsidRPr="009508D2" w:rsidRDefault="00876EF5" w:rsidP="009A7584">
            <w:pPr>
              <w:pStyle w:val="Tables"/>
            </w:pPr>
            <w:r w:rsidRPr="009508D2">
              <w:t>2013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2B83" w14:textId="77777777" w:rsidR="00876EF5" w:rsidRPr="009508D2" w:rsidRDefault="00876EF5" w:rsidP="009A7584">
            <w:pPr>
              <w:pStyle w:val="Tables"/>
            </w:pPr>
            <w:r w:rsidRPr="009508D2">
              <w:t>2016m8</w:t>
            </w:r>
          </w:p>
        </w:tc>
      </w:tr>
      <w:tr w:rsidR="00876EF5" w:rsidRPr="009508D2" w14:paraId="0E1E720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6574" w14:textId="77777777" w:rsidR="00876EF5" w:rsidRPr="009508D2" w:rsidRDefault="00876EF5" w:rsidP="009A7584">
            <w:pPr>
              <w:pStyle w:val="Tables"/>
            </w:pPr>
            <w:r w:rsidRPr="009508D2">
              <w:t>East Stafford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E62A" w14:textId="77777777" w:rsidR="00876EF5" w:rsidRPr="009508D2" w:rsidRDefault="00876EF5" w:rsidP="009A7584">
            <w:pPr>
              <w:pStyle w:val="Tables"/>
            </w:pPr>
            <w:r w:rsidRPr="009508D2">
              <w:t>East Stafford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96A1" w14:textId="77777777" w:rsidR="00876EF5" w:rsidRPr="009508D2" w:rsidRDefault="00876EF5" w:rsidP="009A7584">
            <w:pPr>
              <w:pStyle w:val="Tables"/>
            </w:pPr>
            <w:r w:rsidRPr="009508D2">
              <w:t>2013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48E6" w14:textId="77777777" w:rsidR="00876EF5" w:rsidRPr="009508D2" w:rsidRDefault="00876EF5" w:rsidP="009A7584">
            <w:pPr>
              <w:pStyle w:val="Tables"/>
            </w:pPr>
            <w:r w:rsidRPr="009508D2">
              <w:t>2017m4</w:t>
            </w:r>
          </w:p>
        </w:tc>
      </w:tr>
      <w:tr w:rsidR="00876EF5" w:rsidRPr="009508D2" w14:paraId="4138E6C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360A" w14:textId="77777777" w:rsidR="00876EF5" w:rsidRPr="009508D2" w:rsidRDefault="00876EF5" w:rsidP="009A7584">
            <w:pPr>
              <w:pStyle w:val="Tables"/>
            </w:pPr>
            <w:r w:rsidRPr="009508D2">
              <w:t>Shrop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E4E4" w14:textId="77777777" w:rsidR="00876EF5" w:rsidRPr="009508D2" w:rsidRDefault="00876EF5" w:rsidP="009A7584">
            <w:pPr>
              <w:pStyle w:val="Tables"/>
            </w:pPr>
            <w:r w:rsidRPr="009508D2">
              <w:t>Shrop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CEB3" w14:textId="77777777" w:rsidR="00876EF5" w:rsidRPr="009508D2" w:rsidRDefault="00876EF5" w:rsidP="009A7584">
            <w:pPr>
              <w:pStyle w:val="Tables"/>
            </w:pPr>
            <w:r w:rsidRPr="009508D2">
              <w:t>2014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9AFE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219E44F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43D8" w14:textId="77777777" w:rsidR="00876EF5" w:rsidRPr="009508D2" w:rsidRDefault="00876EF5" w:rsidP="009A7584">
            <w:pPr>
              <w:pStyle w:val="Tables"/>
            </w:pPr>
            <w:r w:rsidRPr="009508D2">
              <w:t>Wolverhamp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851D" w14:textId="77777777" w:rsidR="00876EF5" w:rsidRPr="009508D2" w:rsidRDefault="00876EF5" w:rsidP="009A7584">
            <w:pPr>
              <w:pStyle w:val="Tables"/>
            </w:pPr>
            <w:r w:rsidRPr="009508D2">
              <w:t>Wolverhamp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ACF6" w14:textId="77777777" w:rsidR="00876EF5" w:rsidRPr="009508D2" w:rsidRDefault="00876EF5" w:rsidP="009A7584">
            <w:pPr>
              <w:pStyle w:val="Tables"/>
            </w:pPr>
            <w:r w:rsidRPr="009508D2">
              <w:t>2014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23EC" w14:textId="77777777" w:rsidR="00876EF5" w:rsidRPr="009508D2" w:rsidRDefault="00876EF5" w:rsidP="009A7584">
            <w:pPr>
              <w:pStyle w:val="Tables"/>
            </w:pPr>
            <w:r w:rsidRPr="009508D2">
              <w:t>2017m7</w:t>
            </w:r>
          </w:p>
        </w:tc>
      </w:tr>
      <w:tr w:rsidR="00876EF5" w:rsidRPr="009508D2" w14:paraId="36C1F8EA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80CA" w14:textId="77777777" w:rsidR="00876EF5" w:rsidRPr="009508D2" w:rsidRDefault="00876EF5" w:rsidP="009A7584">
            <w:pPr>
              <w:pStyle w:val="Tables"/>
            </w:pPr>
            <w:r w:rsidRPr="009508D2">
              <w:t>Warwickshire South &amp; Rugb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1BA46" w14:textId="77777777" w:rsidR="00876EF5" w:rsidRPr="009508D2" w:rsidRDefault="00876EF5" w:rsidP="009A7584">
            <w:pPr>
              <w:pStyle w:val="Tables"/>
            </w:pPr>
            <w:r w:rsidRPr="009508D2">
              <w:t>Rugby, Stratford-on-Avon, Warwi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D0B2" w14:textId="77777777" w:rsidR="00876EF5" w:rsidRPr="009508D2" w:rsidRDefault="00876EF5" w:rsidP="009A7584">
            <w:pPr>
              <w:pStyle w:val="Tables"/>
            </w:pPr>
            <w:r w:rsidRPr="009508D2">
              <w:t>2010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F82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8890C5D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EF71" w14:textId="77777777" w:rsidR="00876EF5" w:rsidRPr="009508D2" w:rsidRDefault="00876EF5" w:rsidP="009A7584">
            <w:pPr>
              <w:pStyle w:val="Tables"/>
            </w:pPr>
            <w:r w:rsidRPr="009508D2">
              <w:t>Worcester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9200" w14:textId="77777777" w:rsidR="00876EF5" w:rsidRPr="009508D2" w:rsidRDefault="00876EF5" w:rsidP="009A7584">
            <w:pPr>
              <w:pStyle w:val="Tables"/>
            </w:pPr>
            <w:r w:rsidRPr="009508D2">
              <w:t>Bromsgrove, Malvern Hills, Redditch, Worcester, Wychavon, Wyre For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DC91" w14:textId="77777777" w:rsidR="00876EF5" w:rsidRPr="009508D2" w:rsidRDefault="00876EF5" w:rsidP="009A7584">
            <w:pPr>
              <w:pStyle w:val="Tables"/>
            </w:pPr>
            <w:r w:rsidRPr="009508D2">
              <w:t>2015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AD52" w14:textId="77777777" w:rsidR="00876EF5" w:rsidRPr="009508D2" w:rsidRDefault="00876EF5" w:rsidP="009A7584">
            <w:pPr>
              <w:pStyle w:val="Tables"/>
            </w:pPr>
            <w:r w:rsidRPr="009508D2">
              <w:t>2018m4</w:t>
            </w:r>
          </w:p>
        </w:tc>
      </w:tr>
      <w:tr w:rsidR="00876EF5" w:rsidRPr="009508D2" w14:paraId="4EA8ABA6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C2313" w14:textId="77777777" w:rsidR="00876EF5" w:rsidRPr="009508D2" w:rsidRDefault="00876EF5" w:rsidP="009A7584">
            <w:pPr>
              <w:pStyle w:val="Tables"/>
            </w:pPr>
            <w:r w:rsidRPr="009508D2">
              <w:t>East of Englan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A8131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CB2737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AC50E8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724A2BA9" w14:textId="77777777" w:rsidTr="009A7584">
        <w:trPr>
          <w:trHeight w:val="324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D134" w14:textId="77777777" w:rsidR="00876EF5" w:rsidRPr="009508D2" w:rsidRDefault="00876EF5" w:rsidP="009A7584">
            <w:pPr>
              <w:pStyle w:val="Tables"/>
            </w:pPr>
            <w:r w:rsidRPr="009508D2">
              <w:t>South-East Essex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7FD2" w14:textId="77777777" w:rsidR="00876EF5" w:rsidRPr="009508D2" w:rsidRDefault="00876EF5" w:rsidP="009A7584">
            <w:pPr>
              <w:pStyle w:val="Tables"/>
            </w:pPr>
            <w:r w:rsidRPr="009508D2">
              <w:t>Thurrock, Basildon, Castle Point, Rochfo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8384" w14:textId="77777777" w:rsidR="00876EF5" w:rsidRPr="009508D2" w:rsidRDefault="00876EF5" w:rsidP="009A7584">
            <w:pPr>
              <w:pStyle w:val="Tables"/>
            </w:pPr>
            <w:r w:rsidRPr="009508D2">
              <w:t>2009m8  2015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2BE8" w14:textId="77777777" w:rsidR="00876EF5" w:rsidRPr="009508D2" w:rsidRDefault="00876EF5" w:rsidP="009A7584">
            <w:pPr>
              <w:pStyle w:val="Tables"/>
            </w:pPr>
            <w:r w:rsidRPr="009508D2">
              <w:t>2016m10  2017m2</w:t>
            </w:r>
          </w:p>
        </w:tc>
      </w:tr>
      <w:tr w:rsidR="00876EF5" w:rsidRPr="009508D2" w14:paraId="3944B9B5" w14:textId="77777777" w:rsidTr="009A7584">
        <w:trPr>
          <w:trHeight w:val="57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DE12" w14:textId="77777777" w:rsidR="00876EF5" w:rsidRPr="009508D2" w:rsidRDefault="00876EF5" w:rsidP="009A7584">
            <w:pPr>
              <w:pStyle w:val="Tables"/>
            </w:pPr>
            <w:r w:rsidRPr="009508D2">
              <w:t>Peterborough &amp; Cambridge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0CC4" w14:textId="77777777" w:rsidR="00876EF5" w:rsidRPr="009508D2" w:rsidRDefault="00876EF5" w:rsidP="009A7584">
            <w:pPr>
              <w:pStyle w:val="Tables"/>
            </w:pPr>
            <w:r w:rsidRPr="009508D2">
              <w:t>Peterborough, Cambridge, East Cambridgeshire, Fenland, Huntingdonshire, South Cambridge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85D4" w14:textId="77777777" w:rsidR="00876EF5" w:rsidRPr="009508D2" w:rsidRDefault="00876EF5" w:rsidP="009A7584">
            <w:pPr>
              <w:pStyle w:val="Tables"/>
            </w:pPr>
            <w:r w:rsidRPr="009508D2">
              <w:t>2010m1 2011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12E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323ACEC" w14:textId="77777777" w:rsidTr="009A7584">
        <w:trPr>
          <w:trHeight w:val="51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23A8" w14:textId="77777777" w:rsidR="00876EF5" w:rsidRPr="009508D2" w:rsidRDefault="00876EF5" w:rsidP="009A7584">
            <w:pPr>
              <w:pStyle w:val="Tables"/>
            </w:pPr>
            <w:r w:rsidRPr="009508D2">
              <w:t>Norfolk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A1C6" w14:textId="77777777" w:rsidR="00876EF5" w:rsidRPr="009508D2" w:rsidRDefault="00876EF5" w:rsidP="009A7584">
            <w:pPr>
              <w:pStyle w:val="Tables"/>
            </w:pPr>
            <w:r w:rsidRPr="009508D2">
              <w:t xml:space="preserve">Breckland, </w:t>
            </w:r>
            <w:proofErr w:type="spellStart"/>
            <w:r w:rsidRPr="009508D2">
              <w:t>Broaland</w:t>
            </w:r>
            <w:proofErr w:type="spellEnd"/>
            <w:r w:rsidRPr="009508D2">
              <w:t>, Great Yarmouth, King's Lynn and West Norfolk, North Norfolk, Norwich, South Norfol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F62E" w14:textId="77777777" w:rsidR="00876EF5" w:rsidRPr="009508D2" w:rsidRDefault="00876EF5" w:rsidP="009A7584">
            <w:pPr>
              <w:pStyle w:val="Tables"/>
            </w:pPr>
            <w:r w:rsidRPr="009508D2">
              <w:t>2010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26F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DCDB77D" w14:textId="77777777" w:rsidTr="009A7584">
        <w:trPr>
          <w:trHeight w:val="733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8F62" w14:textId="77777777" w:rsidR="00876EF5" w:rsidRPr="009508D2" w:rsidRDefault="00876EF5" w:rsidP="009A7584">
            <w:pPr>
              <w:pStyle w:val="Tables"/>
            </w:pPr>
            <w:r w:rsidRPr="009508D2">
              <w:lastRenderedPageBreak/>
              <w:t>Hertford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7E8A" w14:textId="77777777" w:rsidR="00876EF5" w:rsidRPr="009508D2" w:rsidRDefault="00876EF5" w:rsidP="009A7584">
            <w:pPr>
              <w:pStyle w:val="Tables"/>
            </w:pPr>
            <w:r w:rsidRPr="009508D2">
              <w:t>Broxbourne, Dacorum, East Hertfordshire, Hertsmere, North Hertfordshire, St Albans, Stevenage, Three Rivers, Watford, Welwyn Hat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491B" w14:textId="77777777" w:rsidR="00876EF5" w:rsidRPr="009508D2" w:rsidRDefault="00876EF5" w:rsidP="009A7584">
            <w:pPr>
              <w:pStyle w:val="Tables"/>
            </w:pPr>
            <w:r w:rsidRPr="009508D2">
              <w:t>2011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4388" w14:textId="77777777" w:rsidR="00876EF5" w:rsidRPr="009508D2" w:rsidRDefault="00876EF5" w:rsidP="009A7584">
            <w:pPr>
              <w:pStyle w:val="Tables"/>
            </w:pPr>
            <w:r w:rsidRPr="009508D2">
              <w:t>2016m2</w:t>
            </w:r>
          </w:p>
        </w:tc>
      </w:tr>
      <w:tr w:rsidR="00876EF5" w:rsidRPr="009508D2" w14:paraId="106C81D5" w14:textId="77777777" w:rsidTr="009A7584">
        <w:trPr>
          <w:trHeight w:val="29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EC49" w14:textId="77777777" w:rsidR="00876EF5" w:rsidRPr="009508D2" w:rsidRDefault="00876EF5" w:rsidP="009A7584">
            <w:pPr>
              <w:pStyle w:val="Tables"/>
            </w:pPr>
            <w:r w:rsidRPr="009508D2">
              <w:t>Suffolk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76FF" w14:textId="77777777" w:rsidR="00876EF5" w:rsidRPr="009508D2" w:rsidRDefault="00876EF5" w:rsidP="009A7584">
            <w:pPr>
              <w:pStyle w:val="Tables"/>
            </w:pPr>
            <w:r w:rsidRPr="009508D2">
              <w:t>Ipswich, Suffolk Coastal, Waven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039C" w14:textId="77777777" w:rsidR="00876EF5" w:rsidRPr="009508D2" w:rsidRDefault="00876EF5" w:rsidP="009A7584">
            <w:pPr>
              <w:pStyle w:val="Tables"/>
            </w:pPr>
            <w:r w:rsidRPr="009508D2">
              <w:t>2010m10  2013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2B86" w14:textId="77777777" w:rsidR="00876EF5" w:rsidRPr="009508D2" w:rsidRDefault="00876EF5" w:rsidP="009A7584">
            <w:pPr>
              <w:pStyle w:val="Tables"/>
            </w:pPr>
            <w:r w:rsidRPr="009508D2">
              <w:t>2018m3  2018m5  2019m3</w:t>
            </w:r>
          </w:p>
        </w:tc>
      </w:tr>
      <w:tr w:rsidR="00876EF5" w:rsidRPr="009508D2" w14:paraId="20DDDFB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8D2A" w14:textId="77777777" w:rsidR="00876EF5" w:rsidRPr="009508D2" w:rsidRDefault="00876EF5" w:rsidP="009A7584">
            <w:pPr>
              <w:pStyle w:val="Tables"/>
            </w:pPr>
            <w:r w:rsidRPr="009508D2">
              <w:t>North Essex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545B" w14:textId="77777777" w:rsidR="00876EF5" w:rsidRPr="009508D2" w:rsidRDefault="00876EF5" w:rsidP="009A7584">
            <w:pPr>
              <w:pStyle w:val="Tables"/>
            </w:pPr>
            <w:r w:rsidRPr="009508D2">
              <w:t>Braintree, Colchester, Harlow, Tend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0791" w14:textId="77777777" w:rsidR="00876EF5" w:rsidRPr="009508D2" w:rsidRDefault="00876EF5" w:rsidP="009A7584">
            <w:pPr>
              <w:pStyle w:val="Tables"/>
            </w:pPr>
            <w:r w:rsidRPr="009508D2">
              <w:t>2014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1DB8" w14:textId="77777777" w:rsidR="00876EF5" w:rsidRPr="009508D2" w:rsidRDefault="00876EF5" w:rsidP="009A7584">
            <w:pPr>
              <w:pStyle w:val="Tables"/>
            </w:pPr>
            <w:r w:rsidRPr="009508D2">
              <w:t>2016m11</w:t>
            </w:r>
          </w:p>
        </w:tc>
      </w:tr>
      <w:tr w:rsidR="00876EF5" w:rsidRPr="009508D2" w14:paraId="5A2C586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D223" w14:textId="77777777" w:rsidR="00876EF5" w:rsidRPr="009508D2" w:rsidRDefault="00876EF5" w:rsidP="009A7584">
            <w:pPr>
              <w:pStyle w:val="Tables"/>
            </w:pPr>
            <w:r w:rsidRPr="009508D2">
              <w:t>Bedford &amp; Bedford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7451" w14:textId="77777777" w:rsidR="00876EF5" w:rsidRPr="009508D2" w:rsidRDefault="00876EF5" w:rsidP="009A7584">
            <w:pPr>
              <w:pStyle w:val="Tables"/>
            </w:pPr>
            <w:r w:rsidRPr="009508D2">
              <w:t>Bedford, Central Bedford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F49B" w14:textId="77777777" w:rsidR="00876EF5" w:rsidRPr="009508D2" w:rsidRDefault="00876EF5" w:rsidP="009A7584">
            <w:pPr>
              <w:pStyle w:val="Tables"/>
            </w:pPr>
            <w:r w:rsidRPr="009508D2">
              <w:t>2015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CC75" w14:textId="77777777" w:rsidR="00876EF5" w:rsidRPr="009508D2" w:rsidRDefault="00876EF5" w:rsidP="009A7584">
            <w:pPr>
              <w:pStyle w:val="Tables"/>
            </w:pPr>
            <w:r w:rsidRPr="009508D2">
              <w:t>2017m1</w:t>
            </w:r>
          </w:p>
        </w:tc>
      </w:tr>
      <w:tr w:rsidR="00876EF5" w:rsidRPr="009508D2" w14:paraId="114BC33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4914" w14:textId="77777777" w:rsidR="00876EF5" w:rsidRPr="009508D2" w:rsidRDefault="00876EF5" w:rsidP="009A7584">
            <w:pPr>
              <w:pStyle w:val="Tables"/>
            </w:pPr>
            <w:r w:rsidRPr="009508D2">
              <w:t>Lu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6B4C" w14:textId="77777777" w:rsidR="00876EF5" w:rsidRPr="009508D2" w:rsidRDefault="00876EF5" w:rsidP="009A7584">
            <w:pPr>
              <w:pStyle w:val="Tables"/>
            </w:pPr>
            <w:r w:rsidRPr="009508D2">
              <w:t>Lu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ECCC" w14:textId="77777777" w:rsidR="00876EF5" w:rsidRPr="009508D2" w:rsidRDefault="00876EF5" w:rsidP="009A7584">
            <w:pPr>
              <w:pStyle w:val="Tables"/>
            </w:pPr>
            <w:r w:rsidRPr="009508D2">
              <w:t>2015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0BB4" w14:textId="77777777" w:rsidR="00876EF5" w:rsidRPr="009508D2" w:rsidRDefault="00876EF5" w:rsidP="009A7584">
            <w:pPr>
              <w:pStyle w:val="Tables"/>
            </w:pPr>
            <w:r w:rsidRPr="009508D2">
              <w:t>2017m8</w:t>
            </w:r>
          </w:p>
        </w:tc>
      </w:tr>
      <w:tr w:rsidR="00876EF5" w:rsidRPr="009508D2" w14:paraId="3D43EE9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9D13" w14:textId="77777777" w:rsidR="00876EF5" w:rsidRPr="009508D2" w:rsidRDefault="00876EF5" w:rsidP="009A7584">
            <w:pPr>
              <w:pStyle w:val="Tables"/>
            </w:pPr>
            <w:r w:rsidRPr="009508D2">
              <w:t>Southen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AD0F" w14:textId="77777777" w:rsidR="00876EF5" w:rsidRPr="009508D2" w:rsidRDefault="00876EF5" w:rsidP="009A7584">
            <w:pPr>
              <w:pStyle w:val="Tables"/>
            </w:pPr>
            <w:r w:rsidRPr="009508D2">
              <w:t>Southend-on-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D30B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287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6818EA31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4227D" w14:textId="77777777" w:rsidR="00876EF5" w:rsidRPr="009508D2" w:rsidRDefault="00876EF5" w:rsidP="009A7584">
            <w:pPr>
              <w:pStyle w:val="Tables"/>
            </w:pPr>
            <w:r w:rsidRPr="009508D2">
              <w:t>Lond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4C123D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649FAD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4E90E2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6E95894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D91" w14:textId="77777777" w:rsidR="00876EF5" w:rsidRPr="009508D2" w:rsidRDefault="00876EF5" w:rsidP="009A7584">
            <w:pPr>
              <w:pStyle w:val="Tables"/>
            </w:pPr>
            <w:r w:rsidRPr="009508D2">
              <w:t>Southwark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7F81" w14:textId="77777777" w:rsidR="00876EF5" w:rsidRPr="009508D2" w:rsidRDefault="00876EF5" w:rsidP="009A7584">
            <w:pPr>
              <w:pStyle w:val="Tables"/>
            </w:pPr>
            <w:r w:rsidRPr="009508D2">
              <w:t>Southwa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4AD0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C3F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D1BD9B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A188" w14:textId="77777777" w:rsidR="00876EF5" w:rsidRPr="009508D2" w:rsidRDefault="00876EF5" w:rsidP="009A7584">
            <w:pPr>
              <w:pStyle w:val="Tables"/>
            </w:pPr>
            <w:r w:rsidRPr="009508D2">
              <w:t>Tower Hamlets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E8A6" w14:textId="77777777" w:rsidR="00876EF5" w:rsidRPr="009508D2" w:rsidRDefault="00876EF5" w:rsidP="009A7584">
            <w:pPr>
              <w:pStyle w:val="Tables"/>
            </w:pPr>
            <w:r w:rsidRPr="009508D2">
              <w:t>Tower Hamle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0717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CE94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312FAC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DBB5" w14:textId="77777777" w:rsidR="00876EF5" w:rsidRPr="009508D2" w:rsidRDefault="00876EF5" w:rsidP="009A7584">
            <w:pPr>
              <w:pStyle w:val="Tables"/>
            </w:pPr>
            <w:r w:rsidRPr="009508D2">
              <w:t>Isling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7869" w14:textId="77777777" w:rsidR="00876EF5" w:rsidRPr="009508D2" w:rsidRDefault="00876EF5" w:rsidP="009A7584">
            <w:pPr>
              <w:pStyle w:val="Tables"/>
            </w:pPr>
            <w:r w:rsidRPr="009508D2">
              <w:t>Isling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1CD3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ABD7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F0B57F7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4317" w14:textId="77777777" w:rsidR="00876EF5" w:rsidRPr="009508D2" w:rsidRDefault="00876EF5" w:rsidP="009A7584">
            <w:pPr>
              <w:pStyle w:val="Tables"/>
            </w:pPr>
            <w:r w:rsidRPr="009508D2">
              <w:t>Lambeth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9602" w14:textId="77777777" w:rsidR="00876EF5" w:rsidRPr="009508D2" w:rsidRDefault="00876EF5" w:rsidP="009A7584">
            <w:pPr>
              <w:pStyle w:val="Tables"/>
            </w:pPr>
            <w:r w:rsidRPr="009508D2">
              <w:t>Lambe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9D98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CC60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F66DD5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7772" w14:textId="77777777" w:rsidR="00876EF5" w:rsidRPr="009508D2" w:rsidRDefault="00876EF5" w:rsidP="009A7584">
            <w:pPr>
              <w:pStyle w:val="Tables"/>
            </w:pPr>
            <w:r w:rsidRPr="009508D2">
              <w:t>Ealing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2CA7" w14:textId="77777777" w:rsidR="00876EF5" w:rsidRPr="009508D2" w:rsidRDefault="00876EF5" w:rsidP="009A7584">
            <w:pPr>
              <w:pStyle w:val="Tables"/>
            </w:pPr>
            <w:r w:rsidRPr="009508D2">
              <w:t>Ea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CD27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F36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9BA05D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EC13" w14:textId="77777777" w:rsidR="00876EF5" w:rsidRPr="009508D2" w:rsidRDefault="00876EF5" w:rsidP="009A7584">
            <w:pPr>
              <w:pStyle w:val="Tables"/>
            </w:pPr>
            <w:r w:rsidRPr="009508D2">
              <w:t>Waltham Forest &amp; Redbridg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515F" w14:textId="77777777" w:rsidR="00876EF5" w:rsidRPr="009508D2" w:rsidRDefault="00876EF5" w:rsidP="009A7584">
            <w:pPr>
              <w:pStyle w:val="Tables"/>
            </w:pPr>
            <w:r w:rsidRPr="009508D2">
              <w:t>Redbridge, Waltham For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7364" w14:textId="77777777" w:rsidR="00876EF5" w:rsidRPr="009508D2" w:rsidRDefault="00876EF5" w:rsidP="009A7584">
            <w:pPr>
              <w:pStyle w:val="Tables"/>
            </w:pPr>
            <w:r w:rsidRPr="009508D2">
              <w:t>2009m8 2013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A0EB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44CB909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612C" w14:textId="77777777" w:rsidR="00876EF5" w:rsidRPr="009508D2" w:rsidRDefault="00876EF5" w:rsidP="009A7584">
            <w:pPr>
              <w:pStyle w:val="Tables"/>
            </w:pPr>
            <w:r w:rsidRPr="009508D2">
              <w:t>West Central Lond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8F93" w14:textId="77777777" w:rsidR="00876EF5" w:rsidRPr="009508D2" w:rsidRDefault="00876EF5" w:rsidP="009A7584">
            <w:pPr>
              <w:pStyle w:val="Tables"/>
            </w:pPr>
            <w:r w:rsidRPr="009508D2">
              <w:t>Hammersmith and Fulham, Kensington and Chelsea, Westmin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FC42" w14:textId="77777777" w:rsidR="00876EF5" w:rsidRPr="009508D2" w:rsidRDefault="00876EF5" w:rsidP="009A7584">
            <w:pPr>
              <w:pStyle w:val="Tables"/>
            </w:pPr>
            <w:r w:rsidRPr="009508D2">
              <w:t>2010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1B3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6E067DC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86FB" w14:textId="77777777" w:rsidR="00876EF5" w:rsidRPr="009508D2" w:rsidRDefault="00876EF5" w:rsidP="009A7584">
            <w:pPr>
              <w:pStyle w:val="Tables"/>
            </w:pPr>
            <w:r w:rsidRPr="009508D2">
              <w:t>Lewisham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16A4" w14:textId="77777777" w:rsidR="00876EF5" w:rsidRPr="009508D2" w:rsidRDefault="00876EF5" w:rsidP="009A7584">
            <w:pPr>
              <w:pStyle w:val="Tables"/>
            </w:pPr>
            <w:r w:rsidRPr="009508D2">
              <w:t>Lewis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41AE" w14:textId="77777777" w:rsidR="00876EF5" w:rsidRPr="009508D2" w:rsidRDefault="00876EF5" w:rsidP="009A7584">
            <w:pPr>
              <w:pStyle w:val="Tables"/>
            </w:pPr>
            <w:r w:rsidRPr="009508D2">
              <w:t>2010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A19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613144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6BC1" w14:textId="77777777" w:rsidR="00876EF5" w:rsidRPr="009508D2" w:rsidRDefault="00876EF5" w:rsidP="009A7584">
            <w:pPr>
              <w:pStyle w:val="Tables"/>
            </w:pPr>
            <w:r w:rsidRPr="009508D2">
              <w:t>Barking &amp; Dagenham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7599" w14:textId="77777777" w:rsidR="00876EF5" w:rsidRPr="009508D2" w:rsidRDefault="00876EF5" w:rsidP="009A7584">
            <w:pPr>
              <w:pStyle w:val="Tables"/>
            </w:pPr>
            <w:r w:rsidRPr="009508D2">
              <w:t>Barking &amp; Dagen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480B" w14:textId="77777777" w:rsidR="00876EF5" w:rsidRPr="009508D2" w:rsidRDefault="00876EF5" w:rsidP="009A7584">
            <w:pPr>
              <w:pStyle w:val="Tables"/>
            </w:pPr>
            <w:r w:rsidRPr="009508D2">
              <w:t>2010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C98E" w14:textId="77777777" w:rsidR="00876EF5" w:rsidRPr="009508D2" w:rsidRDefault="00876EF5" w:rsidP="009A7584">
            <w:pPr>
              <w:pStyle w:val="Tables"/>
            </w:pPr>
            <w:r w:rsidRPr="009508D2">
              <w:t>2015m11</w:t>
            </w:r>
          </w:p>
        </w:tc>
      </w:tr>
      <w:tr w:rsidR="00876EF5" w:rsidRPr="009508D2" w14:paraId="27B9548F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5490" w14:textId="77777777" w:rsidR="00876EF5" w:rsidRPr="009508D2" w:rsidRDefault="00876EF5" w:rsidP="009A7584">
            <w:pPr>
              <w:pStyle w:val="Tables"/>
            </w:pPr>
            <w:r w:rsidRPr="009508D2">
              <w:t>Croyd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17EB" w14:textId="77777777" w:rsidR="00876EF5" w:rsidRPr="009508D2" w:rsidRDefault="00876EF5" w:rsidP="009A7584">
            <w:pPr>
              <w:pStyle w:val="Tables"/>
            </w:pPr>
            <w:r w:rsidRPr="009508D2">
              <w:t>Croyd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52A9" w14:textId="77777777" w:rsidR="00876EF5" w:rsidRPr="009508D2" w:rsidRDefault="00876EF5" w:rsidP="009A7584">
            <w:pPr>
              <w:pStyle w:val="Tables"/>
            </w:pPr>
            <w:r w:rsidRPr="009508D2">
              <w:t>2010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F16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69A98F4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B384" w14:textId="77777777" w:rsidR="00876EF5" w:rsidRPr="009508D2" w:rsidRDefault="00876EF5" w:rsidP="009A7584">
            <w:pPr>
              <w:pStyle w:val="Tables"/>
            </w:pPr>
            <w:r w:rsidRPr="009508D2">
              <w:t>Haring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96F6" w14:textId="77777777" w:rsidR="00876EF5" w:rsidRPr="009508D2" w:rsidRDefault="00876EF5" w:rsidP="009A7584">
            <w:pPr>
              <w:pStyle w:val="Tables"/>
            </w:pPr>
            <w:r w:rsidRPr="009508D2">
              <w:t>Haring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2433" w14:textId="77777777" w:rsidR="00876EF5" w:rsidRPr="009508D2" w:rsidRDefault="00876EF5" w:rsidP="009A7584">
            <w:pPr>
              <w:pStyle w:val="Tables"/>
            </w:pPr>
            <w:r w:rsidRPr="009508D2">
              <w:t>2010m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8148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AA4701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8F9C" w14:textId="77777777" w:rsidR="00876EF5" w:rsidRPr="009508D2" w:rsidRDefault="00876EF5" w:rsidP="009A7584">
            <w:pPr>
              <w:pStyle w:val="Tables"/>
            </w:pPr>
            <w:r w:rsidRPr="009508D2">
              <w:t>Barne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1934" w14:textId="77777777" w:rsidR="00876EF5" w:rsidRPr="009508D2" w:rsidRDefault="00876EF5" w:rsidP="009A7584">
            <w:pPr>
              <w:pStyle w:val="Tables"/>
            </w:pPr>
            <w:r w:rsidRPr="009508D2">
              <w:t>Barn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CF50" w14:textId="77777777" w:rsidR="00876EF5" w:rsidRPr="009508D2" w:rsidRDefault="00876EF5" w:rsidP="009A7584">
            <w:pPr>
              <w:pStyle w:val="Tables"/>
            </w:pPr>
            <w:r w:rsidRPr="009508D2">
              <w:t>2011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E770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36768C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988B" w14:textId="77777777" w:rsidR="00876EF5" w:rsidRPr="009508D2" w:rsidRDefault="00876EF5" w:rsidP="009A7584">
            <w:pPr>
              <w:pStyle w:val="Tables"/>
            </w:pPr>
            <w:r w:rsidRPr="009508D2">
              <w:t>Hounslow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C7D7" w14:textId="77777777" w:rsidR="00876EF5" w:rsidRPr="009508D2" w:rsidRDefault="00876EF5" w:rsidP="009A7584">
            <w:pPr>
              <w:pStyle w:val="Tables"/>
            </w:pPr>
            <w:r w:rsidRPr="009508D2">
              <w:t>Houns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578C" w14:textId="77777777" w:rsidR="00876EF5" w:rsidRPr="009508D2" w:rsidRDefault="00876EF5" w:rsidP="009A7584">
            <w:pPr>
              <w:pStyle w:val="Tables"/>
            </w:pPr>
            <w:r w:rsidRPr="009508D2">
              <w:t>2011m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8AE7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7D2988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8DBB" w14:textId="77777777" w:rsidR="00876EF5" w:rsidRPr="009508D2" w:rsidRDefault="00876EF5" w:rsidP="009A7584">
            <w:pPr>
              <w:pStyle w:val="Tables"/>
            </w:pPr>
            <w:r w:rsidRPr="009508D2">
              <w:t>Enfield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FBB3" w14:textId="77777777" w:rsidR="00876EF5" w:rsidRPr="009508D2" w:rsidRDefault="00876EF5" w:rsidP="009A7584">
            <w:pPr>
              <w:pStyle w:val="Tables"/>
            </w:pPr>
            <w:r w:rsidRPr="009508D2">
              <w:t>Enfie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E7C8" w14:textId="77777777" w:rsidR="00876EF5" w:rsidRPr="009508D2" w:rsidRDefault="00876EF5" w:rsidP="009A7584">
            <w:pPr>
              <w:pStyle w:val="Tables"/>
            </w:pPr>
            <w:r w:rsidRPr="009508D2">
              <w:t>2013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B0E9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13409FDA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9AF5" w14:textId="77777777" w:rsidR="00876EF5" w:rsidRPr="009508D2" w:rsidRDefault="00876EF5" w:rsidP="009A7584">
            <w:pPr>
              <w:pStyle w:val="Tables"/>
            </w:pPr>
            <w:r w:rsidRPr="009508D2">
              <w:t>Newham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8504" w14:textId="77777777" w:rsidR="00876EF5" w:rsidRPr="009508D2" w:rsidRDefault="00876EF5" w:rsidP="009A7584">
            <w:pPr>
              <w:pStyle w:val="Tables"/>
            </w:pPr>
            <w:r w:rsidRPr="009508D2">
              <w:t>New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C663" w14:textId="77777777" w:rsidR="00876EF5" w:rsidRPr="009508D2" w:rsidRDefault="00876EF5" w:rsidP="009A7584">
            <w:pPr>
              <w:pStyle w:val="Tables"/>
            </w:pPr>
            <w:r w:rsidRPr="009508D2">
              <w:t>2013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BF4C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3FCDC38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2E7C" w14:textId="77777777" w:rsidR="00876EF5" w:rsidRPr="009508D2" w:rsidRDefault="00876EF5" w:rsidP="009A7584">
            <w:pPr>
              <w:pStyle w:val="Tables"/>
            </w:pPr>
            <w:r w:rsidRPr="009508D2">
              <w:t>Sut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1F0B" w14:textId="77777777" w:rsidR="00876EF5" w:rsidRPr="009508D2" w:rsidRDefault="00876EF5" w:rsidP="009A7584">
            <w:pPr>
              <w:pStyle w:val="Tables"/>
            </w:pPr>
            <w:r w:rsidRPr="009508D2">
              <w:t>Sut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B43A" w14:textId="77777777" w:rsidR="00876EF5" w:rsidRPr="009508D2" w:rsidRDefault="00876EF5" w:rsidP="009A7584">
            <w:pPr>
              <w:pStyle w:val="Tables"/>
            </w:pPr>
            <w:r w:rsidRPr="009508D2">
              <w:t>2014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D6A2" w14:textId="77777777" w:rsidR="00876EF5" w:rsidRPr="009508D2" w:rsidRDefault="00876EF5" w:rsidP="009A7584">
            <w:pPr>
              <w:pStyle w:val="Tables"/>
            </w:pPr>
            <w:r w:rsidRPr="009508D2">
              <w:t>2017m6</w:t>
            </w:r>
          </w:p>
        </w:tc>
      </w:tr>
      <w:tr w:rsidR="00876EF5" w:rsidRPr="009508D2" w14:paraId="5A1F7AF5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223E" w14:textId="77777777" w:rsidR="00876EF5" w:rsidRPr="009508D2" w:rsidRDefault="00876EF5" w:rsidP="009A7584">
            <w:pPr>
              <w:pStyle w:val="Tables"/>
            </w:pPr>
            <w:r w:rsidRPr="009508D2">
              <w:t>Bren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6C75" w14:textId="77777777" w:rsidR="00876EF5" w:rsidRPr="009508D2" w:rsidRDefault="00876EF5" w:rsidP="009A7584">
            <w:pPr>
              <w:pStyle w:val="Tables"/>
            </w:pPr>
            <w:r w:rsidRPr="009508D2">
              <w:t>B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865F" w14:textId="77777777" w:rsidR="00876EF5" w:rsidRPr="009508D2" w:rsidRDefault="00876EF5" w:rsidP="009A7584">
            <w:pPr>
              <w:pStyle w:val="Tables"/>
            </w:pPr>
            <w:r w:rsidRPr="009508D2">
              <w:t>2014m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9107" w14:textId="77777777" w:rsidR="00876EF5" w:rsidRPr="009508D2" w:rsidRDefault="00876EF5" w:rsidP="009A7584">
            <w:pPr>
              <w:pStyle w:val="Tables"/>
            </w:pPr>
            <w:r w:rsidRPr="009508D2">
              <w:t>2016m7</w:t>
            </w:r>
          </w:p>
        </w:tc>
      </w:tr>
      <w:tr w:rsidR="00876EF5" w:rsidRPr="009508D2" w14:paraId="4C18718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E971" w14:textId="77777777" w:rsidR="00876EF5" w:rsidRPr="009508D2" w:rsidRDefault="00876EF5" w:rsidP="009A7584">
            <w:pPr>
              <w:pStyle w:val="Tables"/>
            </w:pPr>
            <w:r w:rsidRPr="009508D2">
              <w:t>Greenwic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3EC2" w14:textId="77777777" w:rsidR="00876EF5" w:rsidRPr="009508D2" w:rsidRDefault="00876EF5" w:rsidP="009A7584">
            <w:pPr>
              <w:pStyle w:val="Tables"/>
            </w:pPr>
            <w:r w:rsidRPr="009508D2">
              <w:t>Greenwi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86D8" w14:textId="77777777" w:rsidR="00876EF5" w:rsidRPr="009508D2" w:rsidRDefault="00876EF5" w:rsidP="009A7584">
            <w:pPr>
              <w:pStyle w:val="Tables"/>
            </w:pPr>
            <w:r w:rsidRPr="009508D2">
              <w:t>2014m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FBA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1DFA1FA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96BD" w14:textId="77777777" w:rsidR="00876EF5" w:rsidRPr="009508D2" w:rsidRDefault="00876EF5" w:rsidP="009A7584">
            <w:pPr>
              <w:pStyle w:val="Tables"/>
            </w:pPr>
            <w:r w:rsidRPr="009508D2">
              <w:t>Hackn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BCEE" w14:textId="77777777" w:rsidR="00876EF5" w:rsidRPr="009508D2" w:rsidRDefault="00876EF5" w:rsidP="009A7584">
            <w:pPr>
              <w:pStyle w:val="Tables"/>
            </w:pPr>
            <w:r w:rsidRPr="009508D2">
              <w:t>Hackney, City of Lond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E25B" w14:textId="77777777" w:rsidR="00876EF5" w:rsidRPr="009508D2" w:rsidRDefault="00876EF5" w:rsidP="009A7584">
            <w:pPr>
              <w:pStyle w:val="Tables"/>
            </w:pPr>
            <w:r w:rsidRPr="009508D2">
              <w:t>2014m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AC7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A11216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5F9" w14:textId="77777777" w:rsidR="00876EF5" w:rsidRPr="009508D2" w:rsidRDefault="00876EF5" w:rsidP="009A7584">
            <w:pPr>
              <w:pStyle w:val="Tables"/>
            </w:pPr>
            <w:r w:rsidRPr="009508D2">
              <w:t>Bromley &amp; Bexl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1891" w14:textId="77777777" w:rsidR="00876EF5" w:rsidRPr="009508D2" w:rsidRDefault="00876EF5" w:rsidP="009A7584">
            <w:pPr>
              <w:pStyle w:val="Tables"/>
            </w:pPr>
            <w:r w:rsidRPr="009508D2">
              <w:t>Bexley, Broml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349D" w14:textId="77777777" w:rsidR="00876EF5" w:rsidRPr="009508D2" w:rsidRDefault="00876EF5" w:rsidP="009A7584">
            <w:pPr>
              <w:pStyle w:val="Tables"/>
            </w:pPr>
            <w:r w:rsidRPr="009508D2">
              <w:t>2014m9 2014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3EE2" w14:textId="77777777" w:rsidR="00876EF5" w:rsidRPr="009508D2" w:rsidRDefault="00876EF5" w:rsidP="009A7584">
            <w:pPr>
              <w:pStyle w:val="Tables"/>
            </w:pPr>
            <w:r w:rsidRPr="009508D2">
              <w:t>2016m8  2019m3</w:t>
            </w:r>
          </w:p>
        </w:tc>
      </w:tr>
      <w:tr w:rsidR="00876EF5" w:rsidRPr="009508D2" w14:paraId="67EFE403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E97F" w14:textId="77777777" w:rsidR="00876EF5" w:rsidRPr="009508D2" w:rsidRDefault="00876EF5" w:rsidP="009A7584">
            <w:pPr>
              <w:pStyle w:val="Tables"/>
            </w:pPr>
            <w:r w:rsidRPr="009508D2">
              <w:t>Camde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9AC2" w14:textId="77777777" w:rsidR="00876EF5" w:rsidRPr="009508D2" w:rsidRDefault="00876EF5" w:rsidP="009A7584">
            <w:pPr>
              <w:pStyle w:val="Tables"/>
            </w:pPr>
            <w:r w:rsidRPr="009508D2">
              <w:t>Cam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D45B" w14:textId="77777777" w:rsidR="00876EF5" w:rsidRPr="009508D2" w:rsidRDefault="00876EF5" w:rsidP="009A7584">
            <w:pPr>
              <w:pStyle w:val="Tables"/>
            </w:pPr>
            <w:r w:rsidRPr="009508D2">
              <w:t>2015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4C4C" w14:textId="77777777" w:rsidR="00876EF5" w:rsidRPr="009508D2" w:rsidRDefault="00876EF5" w:rsidP="009A7584">
            <w:pPr>
              <w:pStyle w:val="Tables"/>
            </w:pPr>
            <w:r w:rsidRPr="009508D2">
              <w:t>2018m7</w:t>
            </w:r>
          </w:p>
        </w:tc>
      </w:tr>
      <w:tr w:rsidR="00876EF5" w:rsidRPr="009508D2" w14:paraId="7622660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3036" w14:textId="77777777" w:rsidR="00876EF5" w:rsidRPr="009508D2" w:rsidRDefault="00876EF5" w:rsidP="009A7584">
            <w:pPr>
              <w:pStyle w:val="Tables"/>
            </w:pPr>
            <w:r w:rsidRPr="009508D2">
              <w:t>Wandswor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81C0" w14:textId="77777777" w:rsidR="00876EF5" w:rsidRPr="009508D2" w:rsidRDefault="00876EF5" w:rsidP="009A7584">
            <w:pPr>
              <w:pStyle w:val="Tables"/>
            </w:pPr>
            <w:r w:rsidRPr="009508D2">
              <w:t>Wandswo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7F96" w14:textId="77777777" w:rsidR="00876EF5" w:rsidRPr="009508D2" w:rsidRDefault="00876EF5" w:rsidP="009A7584">
            <w:pPr>
              <w:pStyle w:val="Tables"/>
            </w:pPr>
            <w:r w:rsidRPr="009508D2">
              <w:t>2015m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795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820C37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2AAA" w14:textId="77777777" w:rsidR="00876EF5" w:rsidRPr="009508D2" w:rsidRDefault="00876EF5" w:rsidP="009A7584">
            <w:pPr>
              <w:pStyle w:val="Tables"/>
            </w:pPr>
            <w:r w:rsidRPr="009508D2">
              <w:t>Mer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6DBC" w14:textId="77777777" w:rsidR="00876EF5" w:rsidRPr="009508D2" w:rsidRDefault="00876EF5" w:rsidP="009A7584">
            <w:pPr>
              <w:pStyle w:val="Tables"/>
            </w:pPr>
            <w:r w:rsidRPr="009508D2">
              <w:t>Mer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A50F" w14:textId="77777777" w:rsidR="00876EF5" w:rsidRPr="009508D2" w:rsidRDefault="00876EF5" w:rsidP="009A7584">
            <w:pPr>
              <w:pStyle w:val="Tables"/>
            </w:pPr>
            <w:r w:rsidRPr="009508D2">
              <w:t>2013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E953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1E9E583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74316" w14:textId="77777777" w:rsidR="00876EF5" w:rsidRPr="009508D2" w:rsidRDefault="00876EF5" w:rsidP="009A7584">
            <w:pPr>
              <w:pStyle w:val="Tables"/>
            </w:pPr>
            <w:r w:rsidRPr="009508D2">
              <w:t>South Ea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D565D4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B050C1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16D4AE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16476A74" w14:textId="77777777" w:rsidTr="009A7584">
        <w:trPr>
          <w:trHeight w:val="263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A550" w14:textId="77777777" w:rsidR="00876EF5" w:rsidRPr="009508D2" w:rsidRDefault="00876EF5" w:rsidP="009A7584">
            <w:pPr>
              <w:pStyle w:val="Tables"/>
            </w:pPr>
            <w:r w:rsidRPr="009508D2">
              <w:t>Berkshire East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B5EC" w14:textId="77777777" w:rsidR="00876EF5" w:rsidRPr="009508D2" w:rsidRDefault="00876EF5" w:rsidP="009A7584">
            <w:pPr>
              <w:pStyle w:val="Tables"/>
            </w:pPr>
            <w:r w:rsidRPr="009508D2">
              <w:t>Bracknell Forest, Slough, Windsor and Maidenh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D9A2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C67D" w14:textId="77777777" w:rsidR="00876EF5" w:rsidRPr="009508D2" w:rsidRDefault="00876EF5" w:rsidP="009A7584">
            <w:pPr>
              <w:pStyle w:val="Tables"/>
            </w:pPr>
            <w:r w:rsidRPr="009508D2">
              <w:t>2016m2</w:t>
            </w:r>
          </w:p>
        </w:tc>
      </w:tr>
      <w:tr w:rsidR="00876EF5" w:rsidRPr="009508D2" w14:paraId="068F75AB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A1B9" w14:textId="77777777" w:rsidR="00876EF5" w:rsidRPr="009508D2" w:rsidRDefault="00876EF5" w:rsidP="009A7584">
            <w:pPr>
              <w:pStyle w:val="Tables"/>
            </w:pPr>
            <w:r w:rsidRPr="009508D2">
              <w:t>East Sussex - Ea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0CA3" w14:textId="77777777" w:rsidR="00876EF5" w:rsidRPr="009508D2" w:rsidRDefault="00876EF5" w:rsidP="009A7584">
            <w:pPr>
              <w:pStyle w:val="Tables"/>
            </w:pPr>
            <w:r w:rsidRPr="009508D2">
              <w:t>Hastings, R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A3E1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C056" w14:textId="77777777" w:rsidR="00876EF5" w:rsidRPr="009508D2" w:rsidRDefault="00876EF5" w:rsidP="009A7584">
            <w:pPr>
              <w:pStyle w:val="Tables"/>
            </w:pPr>
            <w:r w:rsidRPr="009508D2">
              <w:t>2015m11 2015m12</w:t>
            </w:r>
          </w:p>
        </w:tc>
      </w:tr>
      <w:tr w:rsidR="00876EF5" w:rsidRPr="009508D2" w14:paraId="29C864B7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D1B" w14:textId="77777777" w:rsidR="00876EF5" w:rsidRPr="009508D2" w:rsidRDefault="00876EF5" w:rsidP="009A7584">
            <w:pPr>
              <w:pStyle w:val="Tables"/>
            </w:pPr>
            <w:r w:rsidRPr="009508D2">
              <w:t>Milton Keyne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65031" w14:textId="77777777" w:rsidR="00876EF5" w:rsidRPr="009508D2" w:rsidRDefault="00876EF5" w:rsidP="009A7584">
            <w:pPr>
              <w:pStyle w:val="Tables"/>
            </w:pPr>
            <w:r w:rsidRPr="009508D2">
              <w:t>Milton Key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F10EF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9650" w14:textId="77777777" w:rsidR="00876EF5" w:rsidRPr="009508D2" w:rsidRDefault="00876EF5" w:rsidP="009A7584">
            <w:pPr>
              <w:pStyle w:val="Tables"/>
            </w:pPr>
            <w:r w:rsidRPr="009508D2">
              <w:t>2016m10</w:t>
            </w:r>
          </w:p>
        </w:tc>
      </w:tr>
      <w:tr w:rsidR="00876EF5" w:rsidRPr="009508D2" w14:paraId="3277581F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784E" w14:textId="77777777" w:rsidR="00876EF5" w:rsidRPr="009508D2" w:rsidRDefault="00876EF5" w:rsidP="009A7584">
            <w:pPr>
              <w:pStyle w:val="Tables"/>
            </w:pPr>
            <w:r w:rsidRPr="009508D2">
              <w:t>Southampt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082D" w14:textId="77777777" w:rsidR="00876EF5" w:rsidRPr="009508D2" w:rsidRDefault="00876EF5" w:rsidP="009A7584">
            <w:pPr>
              <w:pStyle w:val="Tables"/>
            </w:pPr>
            <w:r w:rsidRPr="009508D2">
              <w:t>Southamp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76E6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1326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1DFBEE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6365" w14:textId="77777777" w:rsidR="00876EF5" w:rsidRPr="009508D2" w:rsidRDefault="00876EF5" w:rsidP="009A7584">
            <w:pPr>
              <w:pStyle w:val="Tables"/>
            </w:pPr>
            <w:r w:rsidRPr="009508D2">
              <w:t>Medwa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F421" w14:textId="77777777" w:rsidR="00876EF5" w:rsidRPr="009508D2" w:rsidRDefault="00876EF5" w:rsidP="009A7584">
            <w:pPr>
              <w:pStyle w:val="Tables"/>
            </w:pPr>
            <w:r w:rsidRPr="009508D2">
              <w:t>Med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790B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79C7" w14:textId="77777777" w:rsidR="00876EF5" w:rsidRPr="009508D2" w:rsidRDefault="00876EF5" w:rsidP="009A7584">
            <w:pPr>
              <w:pStyle w:val="Tables"/>
            </w:pPr>
            <w:r w:rsidRPr="009508D2">
              <w:t>2015m12</w:t>
            </w:r>
          </w:p>
        </w:tc>
      </w:tr>
      <w:tr w:rsidR="00876EF5" w:rsidRPr="009508D2" w14:paraId="6E2241A9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93AD" w14:textId="77777777" w:rsidR="00876EF5" w:rsidRPr="009508D2" w:rsidRDefault="00876EF5" w:rsidP="009A7584">
            <w:pPr>
              <w:pStyle w:val="Tables"/>
            </w:pPr>
            <w:r w:rsidRPr="009508D2">
              <w:t>Oxford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612A" w14:textId="77777777" w:rsidR="00876EF5" w:rsidRPr="009508D2" w:rsidRDefault="00876EF5" w:rsidP="009A7584">
            <w:pPr>
              <w:pStyle w:val="Tables"/>
            </w:pPr>
            <w:r w:rsidRPr="009508D2">
              <w:t>Cherwell, Oxford, South Oxfordshire, Vale of White Horse, West Oxford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68D8" w14:textId="77777777" w:rsidR="00876EF5" w:rsidRPr="009508D2" w:rsidRDefault="00876EF5" w:rsidP="009A7584">
            <w:pPr>
              <w:pStyle w:val="Tables"/>
            </w:pPr>
            <w:r w:rsidRPr="009508D2">
              <w:t>2010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DF1D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1955BF2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E057" w14:textId="77777777" w:rsidR="00876EF5" w:rsidRPr="009508D2" w:rsidRDefault="00876EF5" w:rsidP="009A7584">
            <w:pPr>
              <w:pStyle w:val="Tables"/>
            </w:pPr>
            <w:r w:rsidRPr="009508D2">
              <w:lastRenderedPageBreak/>
              <w:t>East Sussex - We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2B77" w14:textId="77777777" w:rsidR="00876EF5" w:rsidRPr="009508D2" w:rsidRDefault="00876EF5" w:rsidP="009A7584">
            <w:pPr>
              <w:pStyle w:val="Tables"/>
            </w:pPr>
            <w:r w:rsidRPr="009508D2">
              <w:t>Eastbourne, Lewes, Weal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6778" w14:textId="77777777" w:rsidR="00876EF5" w:rsidRPr="009508D2" w:rsidRDefault="00876EF5" w:rsidP="009A7584">
            <w:pPr>
              <w:pStyle w:val="Tables"/>
            </w:pPr>
            <w:r w:rsidRPr="009508D2">
              <w:t>2010m11  2011m3 2011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4E5F" w14:textId="77777777" w:rsidR="00876EF5" w:rsidRPr="009508D2" w:rsidRDefault="00876EF5" w:rsidP="009A7584">
            <w:pPr>
              <w:pStyle w:val="Tables"/>
            </w:pPr>
            <w:r w:rsidRPr="009508D2">
              <w:t>2015m6 2015m11 2015m12</w:t>
            </w:r>
          </w:p>
        </w:tc>
      </w:tr>
      <w:tr w:rsidR="00876EF5" w:rsidRPr="009508D2" w14:paraId="08096917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06B0" w14:textId="77777777" w:rsidR="00876EF5" w:rsidRPr="009508D2" w:rsidRDefault="00876EF5" w:rsidP="009A7584">
            <w:pPr>
              <w:pStyle w:val="Tables"/>
            </w:pPr>
            <w:r w:rsidRPr="009508D2">
              <w:t>West Sussex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7B7C" w14:textId="77777777" w:rsidR="00876EF5" w:rsidRPr="009508D2" w:rsidRDefault="00876EF5" w:rsidP="009A7584">
            <w:pPr>
              <w:pStyle w:val="Tables"/>
            </w:pPr>
            <w:r w:rsidRPr="009508D2">
              <w:t>Adur, Arun, Chichester, Crawley, Horsham, Mid Sussex, Worth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186A" w14:textId="77777777" w:rsidR="00876EF5" w:rsidRPr="009508D2" w:rsidRDefault="00876EF5" w:rsidP="009A7584">
            <w:pPr>
              <w:pStyle w:val="Tables"/>
            </w:pPr>
            <w:r w:rsidRPr="009508D2">
              <w:t>2011m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889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437125E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4A3B" w14:textId="77777777" w:rsidR="00876EF5" w:rsidRPr="009508D2" w:rsidRDefault="00876EF5" w:rsidP="009A7584">
            <w:pPr>
              <w:pStyle w:val="Tables"/>
            </w:pPr>
            <w:r w:rsidRPr="009508D2">
              <w:t>Portsmou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A015" w14:textId="77777777" w:rsidR="00876EF5" w:rsidRPr="009508D2" w:rsidRDefault="00876EF5" w:rsidP="009A7584">
            <w:pPr>
              <w:pStyle w:val="Tables"/>
            </w:pPr>
            <w:r w:rsidRPr="009508D2">
              <w:t>Portsmou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4022" w14:textId="77777777" w:rsidR="00876EF5" w:rsidRPr="009508D2" w:rsidRDefault="00876EF5" w:rsidP="009A7584">
            <w:pPr>
              <w:pStyle w:val="Tables"/>
            </w:pPr>
            <w:r w:rsidRPr="009508D2">
              <w:t>2011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57F5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35A14FC9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7B1D" w14:textId="77777777" w:rsidR="00876EF5" w:rsidRPr="009508D2" w:rsidRDefault="00876EF5" w:rsidP="009A7584">
            <w:pPr>
              <w:pStyle w:val="Tables"/>
            </w:pPr>
            <w:r w:rsidRPr="009508D2">
              <w:t>Kent Nor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CEA5" w14:textId="77777777" w:rsidR="00876EF5" w:rsidRPr="009508D2" w:rsidRDefault="00876EF5" w:rsidP="009A7584">
            <w:pPr>
              <w:pStyle w:val="Tables"/>
            </w:pPr>
            <w:r w:rsidRPr="009508D2">
              <w:t>Gravesham, Swale, Than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51E1" w14:textId="77777777" w:rsidR="00876EF5" w:rsidRPr="009508D2" w:rsidRDefault="00876EF5" w:rsidP="009A7584">
            <w:pPr>
              <w:pStyle w:val="Tables"/>
            </w:pPr>
            <w:r w:rsidRPr="009508D2">
              <w:t>2012m2 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F895" w14:textId="77777777" w:rsidR="00876EF5" w:rsidRPr="009508D2" w:rsidRDefault="00876EF5" w:rsidP="009A7584">
            <w:pPr>
              <w:pStyle w:val="Tables"/>
            </w:pPr>
            <w:r w:rsidRPr="009508D2">
              <w:t>2017m3  2018m6</w:t>
            </w:r>
          </w:p>
        </w:tc>
      </w:tr>
      <w:tr w:rsidR="00876EF5" w:rsidRPr="009508D2" w14:paraId="05F2F837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9BD4" w14:textId="77777777" w:rsidR="00876EF5" w:rsidRPr="009508D2" w:rsidRDefault="00876EF5" w:rsidP="009A7584">
            <w:pPr>
              <w:pStyle w:val="Tables"/>
            </w:pPr>
            <w:r w:rsidRPr="009508D2">
              <w:t>Berkshire We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C444" w14:textId="77777777" w:rsidR="00876EF5" w:rsidRPr="009508D2" w:rsidRDefault="00876EF5" w:rsidP="009A7584">
            <w:pPr>
              <w:pStyle w:val="Tables"/>
            </w:pPr>
            <w:r w:rsidRPr="009508D2">
              <w:t>West Berkshire, Reading, Woking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6401" w14:textId="77777777" w:rsidR="00876EF5" w:rsidRPr="009508D2" w:rsidRDefault="00876EF5" w:rsidP="009A7584">
            <w:pPr>
              <w:pStyle w:val="Tables"/>
            </w:pPr>
            <w:r w:rsidRPr="009508D2">
              <w:t>2012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6B95" w14:textId="77777777" w:rsidR="00876EF5" w:rsidRPr="009508D2" w:rsidRDefault="00876EF5" w:rsidP="009A7584">
            <w:pPr>
              <w:pStyle w:val="Tables"/>
            </w:pPr>
            <w:r w:rsidRPr="009508D2">
              <w:t>2016m6</w:t>
            </w:r>
          </w:p>
        </w:tc>
      </w:tr>
      <w:tr w:rsidR="00876EF5" w:rsidRPr="009508D2" w14:paraId="4ECEB184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1B96" w14:textId="77777777" w:rsidR="00876EF5" w:rsidRPr="009508D2" w:rsidRDefault="00876EF5" w:rsidP="009A7584">
            <w:pPr>
              <w:pStyle w:val="Tables"/>
            </w:pPr>
            <w:r w:rsidRPr="009508D2">
              <w:t>Brighton &amp; Hov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3FE1" w14:textId="77777777" w:rsidR="00876EF5" w:rsidRPr="009508D2" w:rsidRDefault="00876EF5" w:rsidP="009A7584">
            <w:pPr>
              <w:pStyle w:val="Tables"/>
            </w:pPr>
            <w:r w:rsidRPr="009508D2">
              <w:t>Brighton &amp; H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7448" w14:textId="77777777" w:rsidR="00876EF5" w:rsidRPr="009508D2" w:rsidRDefault="00876EF5" w:rsidP="009A7584">
            <w:pPr>
              <w:pStyle w:val="Tables"/>
            </w:pPr>
            <w:r w:rsidRPr="009508D2">
              <w:t>2012m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A3F4" w14:textId="77777777" w:rsidR="00876EF5" w:rsidRPr="009508D2" w:rsidRDefault="00876EF5" w:rsidP="009A7584">
            <w:pPr>
              <w:pStyle w:val="Tables"/>
            </w:pPr>
            <w:r w:rsidRPr="009508D2">
              <w:t>2016m3</w:t>
            </w:r>
          </w:p>
        </w:tc>
      </w:tr>
      <w:tr w:rsidR="00876EF5" w:rsidRPr="009508D2" w14:paraId="19F48D3A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E1C1" w14:textId="77777777" w:rsidR="00876EF5" w:rsidRPr="009508D2" w:rsidRDefault="00876EF5" w:rsidP="009A7584">
            <w:pPr>
              <w:pStyle w:val="Tables"/>
            </w:pPr>
            <w:r w:rsidRPr="009508D2">
              <w:t>Buckingham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89EB" w14:textId="77777777" w:rsidR="00876EF5" w:rsidRPr="009508D2" w:rsidRDefault="00876EF5" w:rsidP="009A7584">
            <w:pPr>
              <w:pStyle w:val="Tables"/>
            </w:pPr>
            <w:r w:rsidRPr="009508D2">
              <w:t>Aylesbury Vale, Chiltern, South Buckinghamshire, Wycomb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F049" w14:textId="77777777" w:rsidR="00876EF5" w:rsidRPr="009508D2" w:rsidRDefault="00876EF5" w:rsidP="009A7584">
            <w:pPr>
              <w:pStyle w:val="Tables"/>
            </w:pPr>
            <w:r w:rsidRPr="009508D2">
              <w:t>2012m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FA49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097B7B14" w14:textId="77777777" w:rsidTr="009A7584">
        <w:trPr>
          <w:trHeight w:val="254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137" w14:textId="77777777" w:rsidR="00876EF5" w:rsidRPr="009508D2" w:rsidRDefault="00876EF5" w:rsidP="009A7584">
            <w:pPr>
              <w:pStyle w:val="Tables"/>
            </w:pPr>
            <w:r w:rsidRPr="009508D2">
              <w:t>Kent Sou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AF32" w14:textId="77777777" w:rsidR="00876EF5" w:rsidRPr="009508D2" w:rsidRDefault="00876EF5" w:rsidP="009A7584">
            <w:pPr>
              <w:pStyle w:val="Tables"/>
            </w:pPr>
            <w:r w:rsidRPr="009508D2">
              <w:t>Dover, Maidstone, Shepway, Tonbridge and Mal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E071" w14:textId="77777777" w:rsidR="00876EF5" w:rsidRPr="009508D2" w:rsidRDefault="00876EF5" w:rsidP="009A7584">
            <w:pPr>
              <w:pStyle w:val="Tables"/>
            </w:pPr>
            <w:r w:rsidRPr="009508D2">
              <w:t>2013m2 2014m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0945" w14:textId="77777777" w:rsidR="00876EF5" w:rsidRPr="009508D2" w:rsidRDefault="00876EF5" w:rsidP="009A7584">
            <w:pPr>
              <w:pStyle w:val="Tables"/>
            </w:pPr>
            <w:r w:rsidRPr="009508D2">
              <w:t>2017m10  2018m6</w:t>
            </w:r>
          </w:p>
        </w:tc>
      </w:tr>
      <w:tr w:rsidR="00876EF5" w:rsidRPr="009508D2" w14:paraId="5E7E8554" w14:textId="77777777" w:rsidTr="009A7584">
        <w:trPr>
          <w:trHeight w:val="712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6E07" w14:textId="77777777" w:rsidR="00876EF5" w:rsidRPr="009508D2" w:rsidRDefault="00876EF5" w:rsidP="009A7584">
            <w:pPr>
              <w:pStyle w:val="Tables"/>
            </w:pPr>
            <w:r w:rsidRPr="009508D2">
              <w:t>Surrey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F27D" w14:textId="77777777" w:rsidR="00876EF5" w:rsidRPr="009508D2" w:rsidRDefault="00876EF5" w:rsidP="009A7584">
            <w:pPr>
              <w:pStyle w:val="Tables"/>
            </w:pPr>
            <w:r w:rsidRPr="009508D2">
              <w:t>Elmbridge, Epsom and Ewell, Guildford, Mole Valley, Reigate and Banstead, Runnymede, Spelthorne, Surrey Heath, Tandridge, Waverley, Wok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671F" w14:textId="77777777" w:rsidR="00876EF5" w:rsidRPr="009508D2" w:rsidRDefault="00876EF5" w:rsidP="009A7584">
            <w:pPr>
              <w:pStyle w:val="Tables"/>
            </w:pPr>
            <w:r w:rsidRPr="009508D2">
              <w:t>2014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F591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5BC8DC6A" w14:textId="77777777" w:rsidTr="009A7584">
        <w:trPr>
          <w:trHeight w:val="5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D68F" w14:textId="77777777" w:rsidR="00876EF5" w:rsidRPr="009508D2" w:rsidRDefault="00876EF5" w:rsidP="009A7584">
            <w:pPr>
              <w:pStyle w:val="Tables"/>
            </w:pPr>
            <w:r w:rsidRPr="009508D2">
              <w:t>Hamp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0D22" w14:textId="77777777" w:rsidR="00876EF5" w:rsidRPr="009508D2" w:rsidRDefault="00876EF5" w:rsidP="009A7584">
            <w:pPr>
              <w:pStyle w:val="Tables"/>
            </w:pPr>
            <w:r w:rsidRPr="009508D2">
              <w:t>Basingstoke and Deane, Fareham, Gosport, Hart, Havant, Rushmo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9B62" w14:textId="77777777" w:rsidR="00876EF5" w:rsidRPr="009508D2" w:rsidRDefault="00876EF5" w:rsidP="009A7584">
            <w:pPr>
              <w:pStyle w:val="Tables"/>
            </w:pPr>
            <w:r w:rsidRPr="009508D2">
              <w:t>2015m3  2015m4  2015m8  2016m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C3C2" w14:textId="77777777" w:rsidR="00876EF5" w:rsidRPr="009508D2" w:rsidRDefault="00876EF5" w:rsidP="009A7584">
            <w:pPr>
              <w:pStyle w:val="Tables"/>
            </w:pPr>
            <w:r w:rsidRPr="009508D2">
              <w:t>2017m4  2018m3  2018m8  2019m3</w:t>
            </w:r>
          </w:p>
        </w:tc>
      </w:tr>
      <w:tr w:rsidR="00876EF5" w:rsidRPr="009508D2" w14:paraId="62C97F63" w14:textId="77777777" w:rsidTr="009A7584">
        <w:trPr>
          <w:trHeight w:val="26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CC0EC" w14:textId="77777777" w:rsidR="00876EF5" w:rsidRPr="009508D2" w:rsidRDefault="00876EF5" w:rsidP="009A7584">
            <w:pPr>
              <w:pStyle w:val="Tables"/>
            </w:pPr>
            <w:r w:rsidRPr="009508D2">
              <w:t>South Wes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420596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DD1BE3" w14:textId="77777777" w:rsidR="00876EF5" w:rsidRPr="009508D2" w:rsidRDefault="00876EF5" w:rsidP="009A7584">
            <w:pPr>
              <w:pStyle w:val="Tables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83CFD9" w14:textId="77777777" w:rsidR="00876EF5" w:rsidRPr="009508D2" w:rsidRDefault="00876EF5" w:rsidP="009A7584">
            <w:pPr>
              <w:pStyle w:val="Tables"/>
            </w:pPr>
          </w:p>
        </w:tc>
      </w:tr>
      <w:tr w:rsidR="00876EF5" w:rsidRPr="009508D2" w14:paraId="06625C1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E4B6" w14:textId="77777777" w:rsidR="00876EF5" w:rsidRPr="009508D2" w:rsidRDefault="00876EF5" w:rsidP="009A7584">
            <w:pPr>
              <w:pStyle w:val="Tables"/>
            </w:pPr>
            <w:r w:rsidRPr="009508D2">
              <w:t>Plymouth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FB9A" w14:textId="77777777" w:rsidR="00876EF5" w:rsidRPr="009508D2" w:rsidRDefault="00876EF5" w:rsidP="009A7584">
            <w:pPr>
              <w:pStyle w:val="Tables"/>
            </w:pPr>
            <w:r w:rsidRPr="009508D2">
              <w:t>Plymou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027C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2A16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BC858C1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DC5C" w14:textId="77777777" w:rsidR="00876EF5" w:rsidRPr="009508D2" w:rsidRDefault="00876EF5" w:rsidP="009A7584">
            <w:pPr>
              <w:pStyle w:val="Tables"/>
            </w:pPr>
            <w:r w:rsidRPr="009508D2">
              <w:t>Cornwall &amp; Isles of Scilly*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6346" w14:textId="77777777" w:rsidR="00876EF5" w:rsidRPr="009508D2" w:rsidRDefault="00876EF5" w:rsidP="009A7584">
            <w:pPr>
              <w:pStyle w:val="Tables"/>
            </w:pPr>
            <w:r w:rsidRPr="009508D2">
              <w:t>Cornwall, Isles of Scil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7AED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B1BC" w14:textId="77777777" w:rsidR="00876EF5" w:rsidRPr="009508D2" w:rsidRDefault="00876EF5" w:rsidP="009A7584">
            <w:pPr>
              <w:pStyle w:val="Tables"/>
            </w:pPr>
            <w:r w:rsidRPr="009508D2">
              <w:t>2017m11</w:t>
            </w:r>
          </w:p>
        </w:tc>
      </w:tr>
      <w:tr w:rsidR="00876EF5" w:rsidRPr="009508D2" w14:paraId="3D9E3A8A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CDB0" w14:textId="77777777" w:rsidR="00876EF5" w:rsidRPr="009508D2" w:rsidRDefault="00876EF5" w:rsidP="009A7584">
            <w:pPr>
              <w:pStyle w:val="Tables"/>
            </w:pPr>
            <w:r w:rsidRPr="009508D2">
              <w:t>Swind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B028" w14:textId="77777777" w:rsidR="00876EF5" w:rsidRPr="009508D2" w:rsidRDefault="00876EF5" w:rsidP="009A7584">
            <w:pPr>
              <w:pStyle w:val="Tables"/>
            </w:pPr>
            <w:r w:rsidRPr="009508D2">
              <w:t>Swind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B27D" w14:textId="77777777" w:rsidR="00876EF5" w:rsidRPr="009508D2" w:rsidRDefault="00876EF5" w:rsidP="009A7584">
            <w:pPr>
              <w:pStyle w:val="Tables"/>
            </w:pPr>
            <w:r w:rsidRPr="009508D2">
              <w:t>2009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5BF2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759DA05A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A1FC" w14:textId="77777777" w:rsidR="00876EF5" w:rsidRPr="009508D2" w:rsidRDefault="00876EF5" w:rsidP="009A7584">
            <w:pPr>
              <w:pStyle w:val="Tables"/>
            </w:pPr>
            <w:r w:rsidRPr="009508D2">
              <w:t>Bath &amp; North East Somerse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494A" w14:textId="77777777" w:rsidR="00876EF5" w:rsidRPr="009508D2" w:rsidRDefault="00876EF5" w:rsidP="009A7584">
            <w:pPr>
              <w:pStyle w:val="Tables"/>
            </w:pPr>
            <w:r w:rsidRPr="009508D2">
              <w:t>Bath &amp; North East Somer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88C0" w14:textId="77777777" w:rsidR="00876EF5" w:rsidRPr="009508D2" w:rsidRDefault="00876EF5" w:rsidP="009A7584">
            <w:pPr>
              <w:pStyle w:val="Tables"/>
            </w:pPr>
            <w:r w:rsidRPr="009508D2">
              <w:t>2013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2B07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4F2CDF32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A3B7" w14:textId="77777777" w:rsidR="00876EF5" w:rsidRPr="009508D2" w:rsidRDefault="00876EF5" w:rsidP="009A7584">
            <w:pPr>
              <w:pStyle w:val="Tables"/>
            </w:pPr>
            <w:r w:rsidRPr="009508D2">
              <w:t>Bristol &amp; South Gloucester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899B" w14:textId="77777777" w:rsidR="00876EF5" w:rsidRPr="009508D2" w:rsidRDefault="00876EF5" w:rsidP="009A7584">
            <w:pPr>
              <w:pStyle w:val="Tables"/>
            </w:pPr>
            <w:r w:rsidRPr="009508D2">
              <w:t>Bristol, city of, South Gloucester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EF40" w14:textId="77777777" w:rsidR="00876EF5" w:rsidRPr="009508D2" w:rsidRDefault="00876EF5" w:rsidP="009A7584">
            <w:pPr>
              <w:pStyle w:val="Tables"/>
            </w:pPr>
            <w:r w:rsidRPr="009508D2">
              <w:t>2014m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527A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  <w:tr w:rsidR="00876EF5" w:rsidRPr="009508D2" w14:paraId="27237C26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68F2" w14:textId="77777777" w:rsidR="00876EF5" w:rsidRPr="009508D2" w:rsidRDefault="00876EF5" w:rsidP="009A7584">
            <w:pPr>
              <w:pStyle w:val="Tables"/>
            </w:pPr>
            <w:r w:rsidRPr="009508D2">
              <w:t>Bristol and North Somerset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AEFC" w14:textId="77777777" w:rsidR="00876EF5" w:rsidRPr="009508D2" w:rsidRDefault="00876EF5" w:rsidP="009A7584">
            <w:pPr>
              <w:pStyle w:val="Tables"/>
            </w:pPr>
            <w:r w:rsidRPr="009508D2">
              <w:t>North Somers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AD52" w14:textId="77777777" w:rsidR="00876EF5" w:rsidRPr="009508D2" w:rsidRDefault="00876EF5" w:rsidP="009A7584">
            <w:pPr>
              <w:pStyle w:val="Tables"/>
            </w:pPr>
            <w:r w:rsidRPr="009508D2">
              <w:t>2014m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1055" w14:textId="77777777" w:rsidR="00876EF5" w:rsidRPr="009508D2" w:rsidRDefault="00876EF5" w:rsidP="009A7584">
            <w:pPr>
              <w:pStyle w:val="Tables"/>
            </w:pPr>
            <w:r w:rsidRPr="009508D2">
              <w:t>2015m8</w:t>
            </w:r>
          </w:p>
        </w:tc>
      </w:tr>
      <w:tr w:rsidR="00876EF5" w:rsidRPr="009508D2" w14:paraId="03DFEC98" w14:textId="77777777" w:rsidTr="009A7584">
        <w:trPr>
          <w:trHeight w:val="25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8D88" w14:textId="77777777" w:rsidR="00876EF5" w:rsidRPr="009508D2" w:rsidRDefault="00876EF5" w:rsidP="009A7584">
            <w:pPr>
              <w:pStyle w:val="Tables"/>
            </w:pPr>
            <w:r w:rsidRPr="009508D2">
              <w:t>Wiltshire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5813" w14:textId="77777777" w:rsidR="00876EF5" w:rsidRPr="009508D2" w:rsidRDefault="00876EF5" w:rsidP="009A7584">
            <w:pPr>
              <w:pStyle w:val="Tables"/>
            </w:pPr>
            <w:r w:rsidRPr="009508D2">
              <w:t>Wiltsh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9730" w14:textId="77777777" w:rsidR="00876EF5" w:rsidRPr="009508D2" w:rsidRDefault="00876EF5" w:rsidP="009A7584">
            <w:pPr>
              <w:pStyle w:val="Tables"/>
            </w:pPr>
            <w:r w:rsidRPr="009508D2">
              <w:t>2014m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CE73" w14:textId="77777777" w:rsidR="00876EF5" w:rsidRPr="009508D2" w:rsidRDefault="00876EF5" w:rsidP="009A7584">
            <w:pPr>
              <w:pStyle w:val="Tables"/>
            </w:pPr>
            <w:r w:rsidRPr="009508D2">
              <w:t>2019m3</w:t>
            </w:r>
          </w:p>
        </w:tc>
      </w:tr>
    </w:tbl>
    <w:p w14:paraId="40843C64" w14:textId="77777777" w:rsidR="00876EF5" w:rsidRDefault="00876EF5" w:rsidP="00876EF5">
      <w:pPr>
        <w:spacing w:after="0" w:line="240" w:lineRule="auto"/>
        <w:rPr>
          <w:sz w:val="20"/>
          <w:szCs w:val="20"/>
        </w:rPr>
      </w:pPr>
      <w:r w:rsidRPr="00A657E0">
        <w:rPr>
          <w:sz w:val="20"/>
          <w:szCs w:val="20"/>
          <w:vertAlign w:val="superscript"/>
        </w:rPr>
        <w:t>$</w:t>
      </w:r>
      <w:r w:rsidRPr="00A657E0">
        <w:rPr>
          <w:sz w:val="20"/>
          <w:szCs w:val="20"/>
        </w:rPr>
        <w:t xml:space="preserve">Multiple start/end dates indicate different dates in different </w:t>
      </w:r>
      <w:r>
        <w:rPr>
          <w:sz w:val="20"/>
          <w:szCs w:val="20"/>
        </w:rPr>
        <w:t>Local Authorities</w:t>
      </w:r>
      <w:r w:rsidRPr="00A657E0">
        <w:rPr>
          <w:sz w:val="20"/>
          <w:szCs w:val="20"/>
        </w:rPr>
        <w:t xml:space="preserve"> within FNP sites</w:t>
      </w:r>
      <w:r>
        <w:rPr>
          <w:sz w:val="20"/>
          <w:szCs w:val="20"/>
        </w:rPr>
        <w:t xml:space="preserve"> </w:t>
      </w:r>
    </w:p>
    <w:p w14:paraId="52C045D9" w14:textId="77777777" w:rsidR="00876EF5" w:rsidRDefault="00876EF5" w:rsidP="00876EF5"/>
    <w:p w14:paraId="35448A59" w14:textId="77777777" w:rsidR="00876EF5" w:rsidRDefault="00876EF5" w:rsidP="00876EF5"/>
    <w:p w14:paraId="217C3D1E" w14:textId="77777777" w:rsidR="00876EF5" w:rsidRDefault="00876EF5" w:rsidP="00876EF5"/>
    <w:p w14:paraId="0A3D44FD" w14:textId="77777777" w:rsidR="00F049E4" w:rsidRDefault="00F049E4"/>
    <w:sectPr w:rsidR="00F04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7142"/>
    <w:multiLevelType w:val="hybridMultilevel"/>
    <w:tmpl w:val="752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BDD"/>
    <w:multiLevelType w:val="hybridMultilevel"/>
    <w:tmpl w:val="06CC1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F7E10"/>
    <w:multiLevelType w:val="hybridMultilevel"/>
    <w:tmpl w:val="8956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518A"/>
    <w:multiLevelType w:val="multilevel"/>
    <w:tmpl w:val="D8E4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B25C9"/>
    <w:multiLevelType w:val="hybridMultilevel"/>
    <w:tmpl w:val="80A4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3558C"/>
    <w:multiLevelType w:val="hybridMultilevel"/>
    <w:tmpl w:val="1DA6C880"/>
    <w:lvl w:ilvl="0" w:tplc="03149196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9055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B50BE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0B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B4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8825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80E2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CA73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3056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EC643E"/>
    <w:multiLevelType w:val="hybridMultilevel"/>
    <w:tmpl w:val="9A3EC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FE8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6489"/>
    <w:multiLevelType w:val="hybridMultilevel"/>
    <w:tmpl w:val="4988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14BE7"/>
    <w:multiLevelType w:val="hybridMultilevel"/>
    <w:tmpl w:val="8E82B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92D"/>
    <w:multiLevelType w:val="hybridMultilevel"/>
    <w:tmpl w:val="1D06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2778"/>
    <w:multiLevelType w:val="hybridMultilevel"/>
    <w:tmpl w:val="F49E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98935">
    <w:abstractNumId w:val="5"/>
  </w:num>
  <w:num w:numId="2" w16cid:durableId="1363165540">
    <w:abstractNumId w:val="0"/>
  </w:num>
  <w:num w:numId="3" w16cid:durableId="2112896711">
    <w:abstractNumId w:val="7"/>
  </w:num>
  <w:num w:numId="4" w16cid:durableId="455951528">
    <w:abstractNumId w:val="8"/>
  </w:num>
  <w:num w:numId="5" w16cid:durableId="1206019612">
    <w:abstractNumId w:val="11"/>
  </w:num>
  <w:num w:numId="6" w16cid:durableId="166134289">
    <w:abstractNumId w:val="10"/>
  </w:num>
  <w:num w:numId="7" w16cid:durableId="1791050910">
    <w:abstractNumId w:val="2"/>
  </w:num>
  <w:num w:numId="8" w16cid:durableId="1575161311">
    <w:abstractNumId w:val="3"/>
  </w:num>
  <w:num w:numId="9" w16cid:durableId="218396030">
    <w:abstractNumId w:val="4"/>
  </w:num>
  <w:num w:numId="10" w16cid:durableId="301157418">
    <w:abstractNumId w:val="1"/>
  </w:num>
  <w:num w:numId="11" w16cid:durableId="796919540">
    <w:abstractNumId w:val="9"/>
  </w:num>
  <w:num w:numId="12" w16cid:durableId="4152030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F5"/>
    <w:rsid w:val="00043312"/>
    <w:rsid w:val="00085122"/>
    <w:rsid w:val="000C49AA"/>
    <w:rsid w:val="00100AAB"/>
    <w:rsid w:val="001049DA"/>
    <w:rsid w:val="001C5E16"/>
    <w:rsid w:val="002176CE"/>
    <w:rsid w:val="002F6EB4"/>
    <w:rsid w:val="0049034A"/>
    <w:rsid w:val="00612E9D"/>
    <w:rsid w:val="0080556A"/>
    <w:rsid w:val="00831411"/>
    <w:rsid w:val="00876EF5"/>
    <w:rsid w:val="00B349D5"/>
    <w:rsid w:val="00CE3248"/>
    <w:rsid w:val="00EA68BC"/>
    <w:rsid w:val="00F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A69"/>
  <w15:chartTrackingRefBased/>
  <w15:docId w15:val="{A11C411A-0E15-4D30-8185-3B34E290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F5"/>
  </w:style>
  <w:style w:type="paragraph" w:styleId="Heading1">
    <w:name w:val="heading 1"/>
    <w:basedOn w:val="Normal"/>
    <w:next w:val="Normal"/>
    <w:link w:val="Heading1Char"/>
    <w:uiPriority w:val="9"/>
    <w:qFormat/>
    <w:rsid w:val="00876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6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F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6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76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6EF5"/>
  </w:style>
  <w:style w:type="character" w:customStyle="1" w:styleId="EndNoteBibliographyTitleChar">
    <w:name w:val="EndNote Bibliography Title Char"/>
    <w:basedOn w:val="ListParagraphChar"/>
    <w:link w:val="EndNoteBibliographyTitle"/>
    <w:rsid w:val="00876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EF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76E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EF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6EF5"/>
    <w:pPr>
      <w:spacing w:after="200" w:line="240" w:lineRule="auto"/>
    </w:pPr>
    <w:rPr>
      <w:rFonts w:cstheme="minorHAnsi"/>
      <w:b/>
      <w:iCs/>
      <w:color w:val="0E2841" w:themeColor="text2"/>
      <w:kern w:val="0"/>
      <w:sz w:val="20"/>
      <w:szCs w:val="18"/>
      <w14:ligatures w14:val="none"/>
    </w:rPr>
  </w:style>
  <w:style w:type="paragraph" w:customStyle="1" w:styleId="Tables">
    <w:name w:val="Tables"/>
    <w:basedOn w:val="Normal"/>
    <w:link w:val="TablesChar"/>
    <w:qFormat/>
    <w:rsid w:val="00876EF5"/>
    <w:pPr>
      <w:spacing w:after="0" w:line="240" w:lineRule="auto"/>
    </w:pPr>
    <w:rPr>
      <w:rFonts w:cs="Arial"/>
      <w:kern w:val="0"/>
      <w:sz w:val="20"/>
      <w:szCs w:val="20"/>
      <w:lang w:eastAsia="en-GB"/>
      <w14:ligatures w14:val="none"/>
    </w:rPr>
  </w:style>
  <w:style w:type="character" w:customStyle="1" w:styleId="TablesChar">
    <w:name w:val="Tables Char"/>
    <w:basedOn w:val="DefaultParagraphFont"/>
    <w:link w:val="Tables"/>
    <w:rsid w:val="00876EF5"/>
    <w:rPr>
      <w:rFonts w:cs="Arial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876E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E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5"/>
  </w:style>
  <w:style w:type="paragraph" w:styleId="Footer">
    <w:name w:val="footer"/>
    <w:basedOn w:val="Normal"/>
    <w:link w:val="Foot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F5"/>
  </w:style>
  <w:style w:type="paragraph" w:styleId="Revision">
    <w:name w:val="Revision"/>
    <w:hidden/>
    <w:uiPriority w:val="99"/>
    <w:semiHidden/>
    <w:rsid w:val="00876E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6EF5"/>
    <w:rPr>
      <w:color w:val="954F72"/>
      <w:u w:val="single"/>
    </w:rPr>
  </w:style>
  <w:style w:type="paragraph" w:customStyle="1" w:styleId="msonormal0">
    <w:name w:val="msonormal"/>
    <w:basedOn w:val="Normal"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4</Words>
  <Characters>6012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Harron, Katie</cp:lastModifiedBy>
  <cp:revision>3</cp:revision>
  <dcterms:created xsi:type="dcterms:W3CDTF">2025-02-28T12:09:00Z</dcterms:created>
  <dcterms:modified xsi:type="dcterms:W3CDTF">2025-02-28T12:09:00Z</dcterms:modified>
</cp:coreProperties>
</file>